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D44C4E" w14:textId="77777777" w:rsidR="007954DE" w:rsidRPr="0085082D" w:rsidRDefault="007954DE" w:rsidP="00EC581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kern w:val="24"/>
          <w:sz w:val="28"/>
          <w:szCs w:val="36"/>
        </w:rPr>
      </w:pPr>
    </w:p>
    <w:p w14:paraId="1D904FAF" w14:textId="444DA54C" w:rsidR="0085082D" w:rsidRDefault="0085082D" w:rsidP="0085082D">
      <w:pPr>
        <w:widowControl/>
        <w:jc w:val="center"/>
        <w:rPr>
          <w:rFonts w:ascii="Times New Roman" w:hAnsi="Times New Roman" w:cs="Times New Roman"/>
          <w:b/>
          <w:bCs/>
        </w:rPr>
      </w:pPr>
      <w:r w:rsidRPr="006610E0">
        <w:rPr>
          <w:rStyle w:val="apple-converted-space"/>
          <w:rFonts w:ascii="Times New Roman" w:hAnsi="Times New Roman" w:cs="Times New Roman"/>
          <w:b/>
          <w:noProof/>
          <w:color w:val="000000"/>
          <w:szCs w:val="21"/>
          <w:shd w:val="clear" w:color="auto" w:fill="FFFFFF"/>
        </w:rPr>
        <w:drawing>
          <wp:inline distT="0" distB="0" distL="0" distR="0" wp14:anchorId="71CB1B57" wp14:editId="17E4C46E">
            <wp:extent cx="3461047" cy="1650241"/>
            <wp:effectExtent l="0" t="0" r="0" b="1270"/>
            <wp:docPr id="1879493367" name="图片 1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9493367" name="图片 1" descr="图表&#10;&#10;描述已自动生成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482968" cy="16606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D0562E" w14:textId="77777777" w:rsidR="0085082D" w:rsidRDefault="0085082D" w:rsidP="0085082D">
      <w:pPr>
        <w:widowControl/>
        <w:jc w:val="center"/>
        <w:rPr>
          <w:rFonts w:ascii="Times New Roman" w:hAnsi="Times New Roman" w:cs="Times New Roman"/>
          <w:b/>
          <w:bCs/>
        </w:rPr>
      </w:pPr>
    </w:p>
    <w:p w14:paraId="0CC8E442" w14:textId="4AF0533E" w:rsidR="0070183F" w:rsidRDefault="00AB7F12" w:rsidP="00AB7F12">
      <w:pPr>
        <w:widowControl/>
        <w:rPr>
          <w:rFonts w:ascii="Times New Roman" w:hAnsi="Times New Roman" w:cs="Times New Roman"/>
          <w:b/>
          <w:bCs/>
        </w:rPr>
      </w:pPr>
      <w:r w:rsidRPr="0085082D"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ascii="Times New Roman" w:hAnsi="Times New Roman" w:cs="Times New Roman" w:hint="eastAsia"/>
          <w:b/>
          <w:bCs/>
        </w:rPr>
        <w:t>S</w:t>
      </w:r>
      <w:r w:rsidRPr="0085082D">
        <w:rPr>
          <w:rFonts w:ascii="Times New Roman" w:hAnsi="Times New Roman" w:cs="Times New Roman"/>
          <w:b/>
          <w:bCs/>
        </w:rPr>
        <w:t>1</w:t>
      </w:r>
      <w:r w:rsidRPr="00C81E9B">
        <w:rPr>
          <w:rFonts w:ascii="Times New Roman" w:hAnsi="Times New Roman" w:cs="Times New Roman"/>
          <w:b/>
          <w:bCs/>
        </w:rPr>
        <w:t xml:space="preserve"> </w:t>
      </w:r>
      <w:r w:rsidRPr="0070183F">
        <w:rPr>
          <w:rFonts w:ascii="Times New Roman" w:hAnsi="Times New Roman" w:cs="Times New Roman"/>
        </w:rPr>
        <w:t xml:space="preserve">Induction of </w:t>
      </w:r>
      <w:proofErr w:type="spellStart"/>
      <w:r w:rsidR="008959FC" w:rsidRPr="008959FC">
        <w:rPr>
          <w:rFonts w:ascii="Times New Roman" w:hAnsi="Times New Roman" w:cs="Times New Roman"/>
        </w:rPr>
        <w:t>lysyl</w:t>
      </w:r>
      <w:proofErr w:type="spellEnd"/>
      <w:r w:rsidR="008959FC" w:rsidRPr="008959FC">
        <w:rPr>
          <w:rFonts w:ascii="Times New Roman" w:hAnsi="Times New Roman" w:cs="Times New Roman"/>
        </w:rPr>
        <w:t xml:space="preserve"> oxidase</w:t>
      </w:r>
      <w:r w:rsidRPr="0070183F">
        <w:rPr>
          <w:rFonts w:ascii="Times New Roman" w:hAnsi="Times New Roman" w:cs="Times New Roman"/>
        </w:rPr>
        <w:t xml:space="preserve"> expression by palmitic </w:t>
      </w:r>
      <w:proofErr w:type="gramStart"/>
      <w:r w:rsidRPr="0070183F">
        <w:rPr>
          <w:rFonts w:ascii="Times New Roman" w:hAnsi="Times New Roman" w:cs="Times New Roman"/>
        </w:rPr>
        <w:t>acid  through</w:t>
      </w:r>
      <w:proofErr w:type="gramEnd"/>
      <w:r w:rsidRPr="0070183F">
        <w:rPr>
          <w:rFonts w:ascii="Times New Roman" w:hAnsi="Times New Roman" w:cs="Times New Roman"/>
        </w:rPr>
        <w:t xml:space="preserve"> </w:t>
      </w:r>
      <w:r w:rsidR="008959FC" w:rsidRPr="008959FC">
        <w:rPr>
          <w:rFonts w:ascii="Times New Roman" w:hAnsi="Times New Roman" w:cs="Times New Roman"/>
        </w:rPr>
        <w:t>hypoxia-inducible factor-1α</w:t>
      </w:r>
      <w:r w:rsidR="008959FC">
        <w:rPr>
          <w:rFonts w:ascii="Times New Roman" w:hAnsi="Times New Roman" w:cs="Times New Roman" w:hint="eastAsia"/>
        </w:rPr>
        <w:t xml:space="preserve"> </w:t>
      </w:r>
      <w:r w:rsidRPr="0070183F">
        <w:rPr>
          <w:rFonts w:ascii="Times New Roman" w:hAnsi="Times New Roman" w:cs="Times New Roman"/>
        </w:rPr>
        <w:t>in KGN cells.</w:t>
      </w:r>
      <w:r>
        <w:rPr>
          <w:rFonts w:ascii="Times New Roman" w:hAnsi="Times New Roman" w:cs="Times New Roman" w:hint="eastAsia"/>
          <w:b/>
          <w:bCs/>
        </w:rPr>
        <w:t xml:space="preserve"> </w:t>
      </w:r>
    </w:p>
    <w:p w14:paraId="0D601F74" w14:textId="00F7F430" w:rsidR="00C22D2F" w:rsidRDefault="00C81E9B" w:rsidP="00AB7F12">
      <w:pPr>
        <w:widowControl/>
        <w:rPr>
          <w:rFonts w:ascii="Times New Roman" w:hAnsi="Times New Roman" w:cs="Times New Roman"/>
          <w:szCs w:val="21"/>
        </w:rPr>
      </w:pPr>
      <w:r w:rsidRPr="00C81E9B">
        <w:rPr>
          <w:rFonts w:ascii="Times New Roman" w:hAnsi="Times New Roman" w:cs="Times New Roman"/>
          <w:szCs w:val="21"/>
        </w:rPr>
        <w:t xml:space="preserve">Concentration-dependent upregulation of LOX and HIF-1α expression by </w:t>
      </w:r>
      <w:r w:rsidR="00AB7F12" w:rsidRPr="00AB7F12">
        <w:rPr>
          <w:rFonts w:ascii="Times New Roman" w:hAnsi="Times New Roman" w:cs="Times New Roman"/>
          <w:szCs w:val="21"/>
        </w:rPr>
        <w:t>palmitic acid (PA)</w:t>
      </w:r>
      <w:r w:rsidRPr="00C81E9B">
        <w:rPr>
          <w:rFonts w:ascii="Times New Roman" w:hAnsi="Times New Roman" w:cs="Times New Roman"/>
          <w:szCs w:val="21"/>
        </w:rPr>
        <w:t xml:space="preserve"> (0, 30, 300 </w:t>
      </w:r>
      <w:proofErr w:type="spellStart"/>
      <w:r w:rsidRPr="00C81E9B">
        <w:rPr>
          <w:rFonts w:ascii="Times New Roman" w:hAnsi="Times New Roman" w:cs="Times New Roman"/>
          <w:szCs w:val="21"/>
        </w:rPr>
        <w:t>μM</w:t>
      </w:r>
      <w:proofErr w:type="spellEnd"/>
      <w:r w:rsidRPr="00C81E9B">
        <w:rPr>
          <w:rFonts w:ascii="Times New Roman" w:hAnsi="Times New Roman" w:cs="Times New Roman"/>
          <w:szCs w:val="21"/>
        </w:rPr>
        <w:t xml:space="preserve">, 24 hours) in </w:t>
      </w:r>
      <w:r>
        <w:rPr>
          <w:rFonts w:ascii="Times New Roman" w:hAnsi="Times New Roman" w:cs="Times New Roman"/>
          <w:szCs w:val="21"/>
        </w:rPr>
        <w:t>KGN</w:t>
      </w:r>
      <w:r w:rsidRPr="00C81E9B">
        <w:rPr>
          <w:rFonts w:ascii="Times New Roman" w:hAnsi="Times New Roman" w:cs="Times New Roman"/>
          <w:szCs w:val="21"/>
        </w:rPr>
        <w:t xml:space="preserve"> cells. </w:t>
      </w:r>
      <w:r w:rsidR="00C22D2F" w:rsidRPr="00C22D2F">
        <w:rPr>
          <w:rFonts w:ascii="Times New Roman" w:hAnsi="Times New Roman" w:cs="Times New Roman"/>
          <w:szCs w:val="21"/>
        </w:rPr>
        <w:t xml:space="preserve">Data are means ± SEM of three or four experiments. </w:t>
      </w:r>
      <w:r w:rsidR="008959FC" w:rsidRPr="008959FC">
        <w:rPr>
          <w:rFonts w:ascii="Times New Roman" w:hAnsi="Times New Roman" w:cs="Times New Roman"/>
          <w:szCs w:val="21"/>
        </w:rPr>
        <w:t>Statistical analysis was performed with one-way ANOVA tests followed by Student–Newman–</w:t>
      </w:r>
      <w:proofErr w:type="spellStart"/>
      <w:r w:rsidR="008959FC" w:rsidRPr="008959FC">
        <w:rPr>
          <w:rFonts w:ascii="Times New Roman" w:hAnsi="Times New Roman" w:cs="Times New Roman"/>
          <w:szCs w:val="21"/>
        </w:rPr>
        <w:t>Keuls</w:t>
      </w:r>
      <w:proofErr w:type="spellEnd"/>
      <w:r w:rsidR="008959FC" w:rsidRPr="008959FC">
        <w:rPr>
          <w:rFonts w:ascii="Times New Roman" w:hAnsi="Times New Roman" w:cs="Times New Roman"/>
          <w:szCs w:val="21"/>
        </w:rPr>
        <w:t xml:space="preserve"> multiple comparisons tests. </w:t>
      </w:r>
      <w:r w:rsidR="00C22D2F" w:rsidRPr="00C22D2F">
        <w:rPr>
          <w:rFonts w:ascii="Times New Roman" w:hAnsi="Times New Roman" w:cs="Times New Roman"/>
          <w:szCs w:val="21"/>
        </w:rPr>
        <w:t>*</w:t>
      </w:r>
      <w:r w:rsidR="00C22D2F" w:rsidRPr="00C22D2F">
        <w:rPr>
          <w:rFonts w:ascii="Times New Roman" w:hAnsi="Times New Roman" w:cs="Times New Roman"/>
          <w:i/>
          <w:iCs/>
          <w:szCs w:val="21"/>
        </w:rPr>
        <w:t>P</w:t>
      </w:r>
      <w:r w:rsidR="00C22D2F" w:rsidRPr="00C22D2F">
        <w:rPr>
          <w:rFonts w:ascii="Times New Roman" w:hAnsi="Times New Roman" w:cs="Times New Roman"/>
          <w:szCs w:val="21"/>
        </w:rPr>
        <w:t xml:space="preserve"> &lt; 0.05, **</w:t>
      </w:r>
      <w:r w:rsidR="00C22D2F" w:rsidRPr="00C22D2F">
        <w:rPr>
          <w:rFonts w:ascii="Times New Roman" w:hAnsi="Times New Roman" w:cs="Times New Roman"/>
          <w:i/>
          <w:iCs/>
          <w:szCs w:val="21"/>
        </w:rPr>
        <w:t>P</w:t>
      </w:r>
      <w:r w:rsidR="00C22D2F" w:rsidRPr="00C22D2F">
        <w:rPr>
          <w:rFonts w:ascii="Times New Roman" w:hAnsi="Times New Roman" w:cs="Times New Roman"/>
          <w:szCs w:val="21"/>
        </w:rPr>
        <w:t xml:space="preserve"> &lt; 0.01, ***</w:t>
      </w:r>
      <w:r w:rsidR="00C22D2F" w:rsidRPr="00C22D2F">
        <w:rPr>
          <w:rFonts w:ascii="Times New Roman" w:hAnsi="Times New Roman" w:cs="Times New Roman"/>
          <w:i/>
          <w:iCs/>
          <w:szCs w:val="21"/>
        </w:rPr>
        <w:t>P</w:t>
      </w:r>
      <w:r w:rsidR="00C22D2F" w:rsidRPr="00C22D2F">
        <w:rPr>
          <w:rFonts w:ascii="Times New Roman" w:hAnsi="Times New Roman" w:cs="Times New Roman"/>
          <w:szCs w:val="21"/>
        </w:rPr>
        <w:t xml:space="preserve"> &lt; 0.001 vs. control group; </w:t>
      </w:r>
      <w:r w:rsidR="00C22D2F" w:rsidRPr="00C22D2F">
        <w:rPr>
          <w:rFonts w:ascii="Times New Roman" w:hAnsi="Times New Roman" w:cs="Times New Roman"/>
          <w:szCs w:val="21"/>
          <w:vertAlign w:val="superscript"/>
        </w:rPr>
        <w:t>#</w:t>
      </w:r>
      <w:r w:rsidR="00C22D2F" w:rsidRPr="00C22D2F">
        <w:rPr>
          <w:rFonts w:ascii="Times New Roman" w:hAnsi="Times New Roman" w:cs="Times New Roman"/>
          <w:i/>
          <w:iCs/>
          <w:szCs w:val="21"/>
        </w:rPr>
        <w:t>P</w:t>
      </w:r>
      <w:r w:rsidR="00C22D2F" w:rsidRPr="00C22D2F">
        <w:rPr>
          <w:rFonts w:ascii="Times New Roman" w:hAnsi="Times New Roman" w:cs="Times New Roman"/>
          <w:szCs w:val="21"/>
        </w:rPr>
        <w:t xml:space="preserve"> &lt; 0.05</w:t>
      </w:r>
      <w:r w:rsidR="00C22D2F">
        <w:rPr>
          <w:rFonts w:ascii="Times New Roman" w:hAnsi="Times New Roman" w:cs="Times New Roman"/>
          <w:szCs w:val="21"/>
        </w:rPr>
        <w:t xml:space="preserve"> </w:t>
      </w:r>
      <w:r w:rsidR="00C22D2F" w:rsidRPr="00C22D2F">
        <w:rPr>
          <w:rFonts w:ascii="Times New Roman" w:hAnsi="Times New Roman" w:cs="Times New Roman"/>
          <w:szCs w:val="21"/>
        </w:rPr>
        <w:t>vs. PA</w:t>
      </w:r>
      <w:r w:rsidR="00AB7F12">
        <w:rPr>
          <w:rFonts w:ascii="Times New Roman" w:hAnsi="Times New Roman" w:cs="Times New Roman" w:hint="eastAsia"/>
          <w:szCs w:val="21"/>
        </w:rPr>
        <w:t xml:space="preserve"> </w:t>
      </w:r>
      <w:r w:rsidR="00C22D2F">
        <w:rPr>
          <w:rFonts w:ascii="Times New Roman" w:hAnsi="Times New Roman" w:cs="Times New Roman"/>
          <w:szCs w:val="21"/>
        </w:rPr>
        <w:t>(30</w:t>
      </w:r>
      <w:r w:rsidR="00AB7F12"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 w:rsidR="00AB7F12" w:rsidRPr="00C81E9B">
        <w:rPr>
          <w:rFonts w:ascii="Times New Roman" w:hAnsi="Times New Roman" w:cs="Times New Roman"/>
          <w:szCs w:val="21"/>
        </w:rPr>
        <w:t>μM</w:t>
      </w:r>
      <w:proofErr w:type="spellEnd"/>
      <w:r w:rsidR="00C22D2F">
        <w:rPr>
          <w:rFonts w:ascii="Times New Roman" w:hAnsi="Times New Roman" w:cs="Times New Roman"/>
          <w:szCs w:val="21"/>
        </w:rPr>
        <w:t>)</w:t>
      </w:r>
      <w:r w:rsidR="00C22D2F" w:rsidRPr="00C22D2F">
        <w:rPr>
          <w:rFonts w:ascii="Times New Roman" w:hAnsi="Times New Roman" w:cs="Times New Roman"/>
          <w:szCs w:val="21"/>
        </w:rPr>
        <w:t>-treated group.</w:t>
      </w:r>
      <w:r w:rsidR="008959FC">
        <w:rPr>
          <w:rFonts w:ascii="Times New Roman" w:hAnsi="Times New Roman" w:cs="Times New Roman" w:hint="eastAsia"/>
          <w:szCs w:val="21"/>
        </w:rPr>
        <w:t xml:space="preserve"> </w:t>
      </w:r>
    </w:p>
    <w:p w14:paraId="42C613E6" w14:textId="77777777" w:rsidR="008959FC" w:rsidRPr="002B257A" w:rsidRDefault="008959FC" w:rsidP="008959FC">
      <w:pPr>
        <w:spacing w:line="360" w:lineRule="auto"/>
        <w:rPr>
          <w:rFonts w:ascii="Times New Roman" w:hAnsi="Times New Roman" w:cs="Times New Roman"/>
          <w:szCs w:val="21"/>
        </w:rPr>
      </w:pPr>
      <w:r w:rsidRPr="002B257A">
        <w:rPr>
          <w:rFonts w:ascii="Times New Roman" w:hAnsi="Times New Roman" w:cs="Times New Roman"/>
          <w:szCs w:val="21"/>
        </w:rPr>
        <w:t xml:space="preserve">LOX: </w:t>
      </w:r>
      <w:proofErr w:type="spellStart"/>
      <w:r w:rsidRPr="002B257A">
        <w:rPr>
          <w:rFonts w:ascii="Times New Roman" w:hAnsi="Times New Roman" w:cs="Times New Roman"/>
          <w:color w:val="1D2228"/>
          <w:szCs w:val="21"/>
          <w:shd w:val="clear" w:color="auto" w:fill="FFFFFF"/>
        </w:rPr>
        <w:t>lysyl</w:t>
      </w:r>
      <w:proofErr w:type="spellEnd"/>
      <w:r w:rsidRPr="002B257A">
        <w:rPr>
          <w:rFonts w:ascii="Times New Roman" w:hAnsi="Times New Roman" w:cs="Times New Roman"/>
          <w:color w:val="1D2228"/>
          <w:szCs w:val="21"/>
          <w:shd w:val="clear" w:color="auto" w:fill="FFFFFF"/>
        </w:rPr>
        <w:t xml:space="preserve"> oxidase,</w:t>
      </w:r>
      <w:r w:rsidRPr="002B257A">
        <w:rPr>
          <w:rFonts w:ascii="Times New Roman" w:hAnsi="Times New Roman" w:cs="Times New Roman"/>
          <w:szCs w:val="21"/>
        </w:rPr>
        <w:t xml:space="preserve"> HIF-1α: hypoxia-inducible factor-1α</w:t>
      </w:r>
    </w:p>
    <w:p w14:paraId="7AF5CCFE" w14:textId="77777777" w:rsidR="008959FC" w:rsidRPr="008959FC" w:rsidRDefault="008959FC" w:rsidP="00AB7F12">
      <w:pPr>
        <w:widowControl/>
        <w:rPr>
          <w:rFonts w:ascii="Times New Roman" w:hAnsi="Times New Roman" w:cs="Times New Roman"/>
          <w:b/>
          <w:bCs/>
        </w:rPr>
      </w:pPr>
    </w:p>
    <w:p w14:paraId="50CAC122" w14:textId="58C3993E" w:rsidR="008959FC" w:rsidRDefault="008959FC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2DAD708" w14:textId="77777777" w:rsidR="00C22D2F" w:rsidRPr="00C22D2F" w:rsidRDefault="00C22D2F" w:rsidP="00AB7F12">
      <w:pPr>
        <w:widowControl/>
        <w:rPr>
          <w:rFonts w:ascii="Times New Roman" w:hAnsi="Times New Roman" w:cs="Times New Roman"/>
          <w:b/>
          <w:bCs/>
        </w:rPr>
      </w:pPr>
    </w:p>
    <w:p w14:paraId="2ADE34BD" w14:textId="77777777" w:rsidR="0085082D" w:rsidRPr="00AB7F12" w:rsidRDefault="0085082D" w:rsidP="0085082D">
      <w:pPr>
        <w:widowControl/>
        <w:jc w:val="center"/>
        <w:rPr>
          <w:rFonts w:ascii="Times New Roman" w:hAnsi="Times New Roman" w:cs="Times New Roman"/>
          <w:b/>
          <w:bCs/>
        </w:rPr>
      </w:pPr>
    </w:p>
    <w:p w14:paraId="3EB0E2AE" w14:textId="77777777" w:rsidR="008959FC" w:rsidRDefault="008959FC" w:rsidP="008959FC">
      <w:pPr>
        <w:widowControl/>
        <w:jc w:val="center"/>
        <w:rPr>
          <w:rFonts w:ascii="Times New Roman" w:hAnsi="Times New Roman" w:cs="Times New Roman"/>
          <w:b/>
          <w:bCs/>
        </w:rPr>
      </w:pPr>
      <w:r w:rsidRPr="00797261">
        <w:rPr>
          <w:rStyle w:val="apple-converted-space"/>
          <w:rFonts w:ascii="Times New Roman" w:hAnsi="Times New Roman" w:cs="Times New Roman"/>
          <w:b/>
          <w:bCs/>
          <w:noProof/>
          <w:color w:val="000000"/>
          <w:szCs w:val="21"/>
          <w:shd w:val="clear" w:color="auto" w:fill="FFFFFF"/>
        </w:rPr>
        <w:drawing>
          <wp:inline distT="0" distB="0" distL="0" distR="0" wp14:anchorId="1434F9EB" wp14:editId="4F645FFF">
            <wp:extent cx="2915033" cy="1669143"/>
            <wp:effectExtent l="0" t="0" r="0" b="7620"/>
            <wp:docPr id="1452357924" name="图片 1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2357924" name="图片 1" descr="图表, 折线图&#10;&#10;描述已自动生成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943701" cy="16855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F50E18" w14:textId="77777777" w:rsidR="008959FC" w:rsidRDefault="008959FC" w:rsidP="008959FC">
      <w:pPr>
        <w:widowControl/>
        <w:jc w:val="center"/>
        <w:rPr>
          <w:rFonts w:ascii="Times New Roman" w:hAnsi="Times New Roman" w:cs="Times New Roman"/>
          <w:b/>
          <w:bCs/>
        </w:rPr>
      </w:pPr>
    </w:p>
    <w:p w14:paraId="2E2A833D" w14:textId="77777777" w:rsidR="008959FC" w:rsidRDefault="008959FC" w:rsidP="008959FC">
      <w:pPr>
        <w:widowControl/>
        <w:rPr>
          <w:rFonts w:ascii="Times New Roman" w:hAnsi="Times New Roman" w:cs="Times New Roman"/>
          <w:b/>
          <w:bCs/>
        </w:rPr>
      </w:pPr>
      <w:r w:rsidRPr="0085082D"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2 </w:t>
      </w:r>
      <w:r w:rsidRPr="0035008F">
        <w:rPr>
          <w:rFonts w:ascii="Times New Roman" w:hAnsi="Times New Roman" w:cs="Times New Roman" w:hint="eastAsia"/>
        </w:rPr>
        <w:t>The cell viability</w:t>
      </w:r>
      <w:r w:rsidRPr="0035008F">
        <w:rPr>
          <w:rFonts w:ascii="Times New Roman" w:hAnsi="Times New Roman" w:cs="Times New Roman"/>
        </w:rPr>
        <w:t xml:space="preserve"> of human granulosa cells</w:t>
      </w:r>
      <w:r w:rsidRPr="0035008F">
        <w:rPr>
          <w:rFonts w:ascii="Times New Roman" w:hAnsi="Times New Roman" w:cs="Times New Roman" w:hint="eastAsia"/>
        </w:rPr>
        <w:t xml:space="preserve"> </w:t>
      </w:r>
      <w:r w:rsidRPr="0035008F">
        <w:rPr>
          <w:rFonts w:ascii="Times New Roman" w:hAnsi="Times New Roman" w:cs="Times New Roman"/>
        </w:rPr>
        <w:t xml:space="preserve">treated with </w:t>
      </w:r>
      <w:r w:rsidRPr="0035008F">
        <w:rPr>
          <w:rFonts w:ascii="Times New Roman" w:hAnsi="Times New Roman" w:cs="Times New Roman" w:hint="eastAsia"/>
        </w:rPr>
        <w:t>or without p</w:t>
      </w:r>
      <w:r w:rsidRPr="0035008F">
        <w:rPr>
          <w:rFonts w:ascii="Times New Roman" w:hAnsi="Times New Roman" w:cs="Times New Roman"/>
        </w:rPr>
        <w:t>almitic acid</w:t>
      </w:r>
      <w:r w:rsidRPr="0035008F"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 w:hint="eastAsia"/>
          <w:b/>
          <w:bCs/>
        </w:rPr>
        <w:t xml:space="preserve"> </w:t>
      </w:r>
    </w:p>
    <w:p w14:paraId="2FF990CE" w14:textId="46D0B6D2" w:rsidR="008959FC" w:rsidRDefault="008959FC" w:rsidP="008959FC">
      <w:pPr>
        <w:widowControl/>
        <w:rPr>
          <w:rFonts w:ascii="Times New Roman" w:hAnsi="Times New Roman" w:cs="Times New Roman"/>
          <w:szCs w:val="21"/>
        </w:rPr>
      </w:pPr>
      <w:r w:rsidRPr="00210368">
        <w:rPr>
          <w:rFonts w:ascii="Times New Roman" w:hAnsi="Times New Roman" w:cs="Times New Roman"/>
        </w:rPr>
        <w:t>CCK-8</w:t>
      </w:r>
      <w:r>
        <w:rPr>
          <w:rFonts w:ascii="Times New Roman" w:hAnsi="Times New Roman" w:cs="Times New Roman" w:hint="eastAsia"/>
        </w:rPr>
        <w:t xml:space="preserve"> assay showing the effect of </w:t>
      </w:r>
      <w:r w:rsidRPr="00AB7F12">
        <w:rPr>
          <w:rFonts w:ascii="Times New Roman" w:hAnsi="Times New Roman" w:cs="Times New Roman"/>
        </w:rPr>
        <w:t>PA</w:t>
      </w:r>
      <w:r>
        <w:rPr>
          <w:rFonts w:ascii="Times New Roman" w:hAnsi="Times New Roman" w:cs="Times New Roman" w:hint="eastAsia"/>
        </w:rPr>
        <w:t xml:space="preserve"> (</w:t>
      </w:r>
      <w:r w:rsidRPr="00C81E9B">
        <w:rPr>
          <w:rFonts w:ascii="Times New Roman" w:hAnsi="Times New Roman" w:cs="Times New Roman"/>
          <w:szCs w:val="21"/>
        </w:rPr>
        <w:t>0, 30, 300</w:t>
      </w:r>
      <w:r>
        <w:rPr>
          <w:rFonts w:ascii="Times New Roman" w:hAnsi="Times New Roman" w:cs="Times New Roman" w:hint="eastAsia"/>
          <w:szCs w:val="21"/>
        </w:rPr>
        <w:t>, 900</w:t>
      </w:r>
      <w:r w:rsidRPr="00C81E9B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C81E9B">
        <w:rPr>
          <w:rFonts w:ascii="Times New Roman" w:hAnsi="Times New Roman" w:cs="Times New Roman"/>
          <w:szCs w:val="21"/>
        </w:rPr>
        <w:t>μM</w:t>
      </w:r>
      <w:proofErr w:type="spellEnd"/>
      <w:r w:rsidRPr="00C81E9B">
        <w:rPr>
          <w:rFonts w:ascii="Times New Roman" w:hAnsi="Times New Roman" w:cs="Times New Roman"/>
          <w:szCs w:val="21"/>
        </w:rPr>
        <w:t>)</w:t>
      </w:r>
      <w:r>
        <w:rPr>
          <w:rFonts w:ascii="Times New Roman" w:hAnsi="Times New Roman" w:cs="Times New Roman" w:hint="eastAsia"/>
        </w:rPr>
        <w:t xml:space="preserve"> on</w:t>
      </w:r>
      <w:r w:rsidRPr="0021036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the cell viability of human granulosa cells. </w:t>
      </w:r>
      <w:r w:rsidRPr="00210368">
        <w:rPr>
          <w:rFonts w:ascii="Times New Roman" w:hAnsi="Times New Roman" w:cs="Times New Roman"/>
        </w:rPr>
        <w:t xml:space="preserve">Cells </w:t>
      </w:r>
      <w:r>
        <w:rPr>
          <w:rFonts w:ascii="Times New Roman" w:hAnsi="Times New Roman" w:cs="Times New Roman" w:hint="eastAsia"/>
        </w:rPr>
        <w:t xml:space="preserve">was treated with or without PA for </w:t>
      </w:r>
      <w:proofErr w:type="gramStart"/>
      <w:r>
        <w:rPr>
          <w:rFonts w:ascii="Times New Roman" w:hAnsi="Times New Roman" w:cs="Times New Roman"/>
        </w:rPr>
        <w:t>24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,</w:t>
      </w:r>
      <w:proofErr w:type="gramEnd"/>
      <w:r>
        <w:rPr>
          <w:rFonts w:ascii="Times New Roman" w:hAnsi="Times New Roman" w:cs="Times New Roman"/>
        </w:rPr>
        <w:t xml:space="preserve"> 48, 72 and 96</w:t>
      </w:r>
      <w:r>
        <w:rPr>
          <w:rFonts w:ascii="Times New Roman" w:hAnsi="Times New Roman" w:cs="Times New Roman" w:hint="eastAsia"/>
        </w:rPr>
        <w:t xml:space="preserve"> hours</w:t>
      </w:r>
      <w:r w:rsidRPr="00210368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The </w:t>
      </w:r>
      <w:r w:rsidRPr="00210368">
        <w:rPr>
          <w:rFonts w:ascii="Times New Roman" w:hAnsi="Times New Roman" w:cs="Times New Roman"/>
        </w:rPr>
        <w:t>OD</w:t>
      </w:r>
      <w:r>
        <w:rPr>
          <w:rFonts w:ascii="Times New Roman" w:hAnsi="Times New Roman" w:cs="Times New Roman" w:hint="eastAsia"/>
        </w:rPr>
        <w:t xml:space="preserve"> </w:t>
      </w:r>
      <w:r w:rsidRPr="00210368">
        <w:rPr>
          <w:rFonts w:ascii="Times New Roman" w:hAnsi="Times New Roman" w:cs="Times New Roman"/>
        </w:rPr>
        <w:t>450 nm value is proportional to</w:t>
      </w:r>
      <w:r>
        <w:rPr>
          <w:rFonts w:ascii="Times New Roman" w:hAnsi="Times New Roman" w:cs="Times New Roman"/>
        </w:rPr>
        <w:t xml:space="preserve"> </w:t>
      </w:r>
      <w:r w:rsidRPr="00210368">
        <w:rPr>
          <w:rFonts w:ascii="Times New Roman" w:hAnsi="Times New Roman" w:cs="Times New Roman"/>
        </w:rPr>
        <w:t>the number of viable cells in the</w:t>
      </w:r>
      <w:r>
        <w:rPr>
          <w:rFonts w:ascii="Times New Roman" w:hAnsi="Times New Roman" w:cs="Times New Roman"/>
        </w:rPr>
        <w:t xml:space="preserve"> sample.</w:t>
      </w:r>
      <w:r>
        <w:rPr>
          <w:rFonts w:ascii="Times New Roman" w:hAnsi="Times New Roman" w:cs="Times New Roman" w:hint="eastAsia"/>
        </w:rPr>
        <w:t xml:space="preserve"> </w:t>
      </w:r>
      <w:r w:rsidRPr="00C22D2F">
        <w:rPr>
          <w:rFonts w:ascii="Times New Roman" w:hAnsi="Times New Roman" w:cs="Times New Roman"/>
          <w:szCs w:val="21"/>
        </w:rPr>
        <w:t xml:space="preserve">Data are means ± SEM of three experiments. </w:t>
      </w:r>
      <w:r w:rsidRPr="008959FC">
        <w:rPr>
          <w:rFonts w:ascii="Times New Roman" w:hAnsi="Times New Roman" w:cs="Times New Roman"/>
          <w:szCs w:val="21"/>
        </w:rPr>
        <w:t>Statistical analysis was performed with one-way ANOVA tests followed by Student–Newman–</w:t>
      </w:r>
      <w:proofErr w:type="spellStart"/>
      <w:r w:rsidRPr="008959FC">
        <w:rPr>
          <w:rFonts w:ascii="Times New Roman" w:hAnsi="Times New Roman" w:cs="Times New Roman"/>
          <w:szCs w:val="21"/>
        </w:rPr>
        <w:t>Keuls</w:t>
      </w:r>
      <w:proofErr w:type="spellEnd"/>
      <w:r w:rsidRPr="008959FC">
        <w:rPr>
          <w:rFonts w:ascii="Times New Roman" w:hAnsi="Times New Roman" w:cs="Times New Roman"/>
          <w:szCs w:val="21"/>
        </w:rPr>
        <w:t xml:space="preserve"> multiple comparisons </w:t>
      </w:r>
      <w:proofErr w:type="gramStart"/>
      <w:r w:rsidRPr="008959FC">
        <w:rPr>
          <w:rFonts w:ascii="Times New Roman" w:hAnsi="Times New Roman" w:cs="Times New Roman"/>
          <w:szCs w:val="21"/>
        </w:rPr>
        <w:t>tests.</w:t>
      </w:r>
      <w:r w:rsidRPr="00C22D2F">
        <w:rPr>
          <w:rFonts w:ascii="Times New Roman" w:hAnsi="Times New Roman" w:cs="Times New Roman"/>
          <w:szCs w:val="21"/>
        </w:rPr>
        <w:t>*</w:t>
      </w:r>
      <w:proofErr w:type="gramEnd"/>
      <w:r w:rsidRPr="00C22D2F">
        <w:rPr>
          <w:rFonts w:ascii="Times New Roman" w:hAnsi="Times New Roman" w:cs="Times New Roman"/>
          <w:i/>
          <w:iCs/>
          <w:szCs w:val="21"/>
        </w:rPr>
        <w:t>P</w:t>
      </w:r>
      <w:r w:rsidRPr="00C22D2F">
        <w:rPr>
          <w:rFonts w:ascii="Times New Roman" w:hAnsi="Times New Roman" w:cs="Times New Roman"/>
          <w:szCs w:val="21"/>
        </w:rPr>
        <w:t xml:space="preserve"> &lt; 0.05, **</w:t>
      </w:r>
      <w:r w:rsidRPr="00C22D2F">
        <w:rPr>
          <w:rFonts w:ascii="Times New Roman" w:hAnsi="Times New Roman" w:cs="Times New Roman"/>
          <w:i/>
          <w:iCs/>
          <w:szCs w:val="21"/>
        </w:rPr>
        <w:t>P</w:t>
      </w:r>
      <w:r w:rsidRPr="00C22D2F">
        <w:rPr>
          <w:rFonts w:ascii="Times New Roman" w:hAnsi="Times New Roman" w:cs="Times New Roman"/>
          <w:szCs w:val="21"/>
        </w:rPr>
        <w:t xml:space="preserve"> &lt; 0.01 vs. control group</w:t>
      </w:r>
      <w:r>
        <w:rPr>
          <w:rFonts w:ascii="Times New Roman" w:hAnsi="Times New Roman" w:cs="Times New Roman" w:hint="eastAsia"/>
          <w:szCs w:val="21"/>
        </w:rPr>
        <w:t xml:space="preserve"> (0 </w:t>
      </w:r>
      <w:proofErr w:type="spellStart"/>
      <w:r w:rsidRPr="00C81E9B">
        <w:rPr>
          <w:rFonts w:ascii="Times New Roman" w:hAnsi="Times New Roman" w:cs="Times New Roman"/>
          <w:szCs w:val="21"/>
        </w:rPr>
        <w:t>μM</w:t>
      </w:r>
      <w:proofErr w:type="spellEnd"/>
      <w:r>
        <w:rPr>
          <w:rFonts w:ascii="Times New Roman" w:hAnsi="Times New Roman" w:cs="Times New Roman" w:hint="eastAsia"/>
          <w:szCs w:val="21"/>
        </w:rPr>
        <w:t>)</w:t>
      </w:r>
      <w:r>
        <w:rPr>
          <w:rFonts w:ascii="Times New Roman" w:hAnsi="Times New Roman" w:cs="Times New Roman"/>
          <w:szCs w:val="21"/>
        </w:rPr>
        <w:t>.</w:t>
      </w:r>
    </w:p>
    <w:p w14:paraId="77C90563" w14:textId="01BF587B" w:rsidR="008959FC" w:rsidRPr="00AB7F12" w:rsidRDefault="008959FC" w:rsidP="008959FC">
      <w:pPr>
        <w:widowControl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szCs w:val="21"/>
        </w:rPr>
        <w:t xml:space="preserve">PA, </w:t>
      </w:r>
      <w:r w:rsidRPr="008959FC">
        <w:rPr>
          <w:rFonts w:ascii="Times New Roman" w:hAnsi="Times New Roman" w:cs="Times New Roman"/>
          <w:szCs w:val="21"/>
        </w:rPr>
        <w:t>palmitic acid</w:t>
      </w:r>
      <w:r>
        <w:rPr>
          <w:rFonts w:ascii="Times New Roman" w:hAnsi="Times New Roman" w:cs="Times New Roman" w:hint="eastAsia"/>
          <w:szCs w:val="21"/>
        </w:rPr>
        <w:t xml:space="preserve">; CCK-8, </w:t>
      </w:r>
      <w:r>
        <w:rPr>
          <w:rFonts w:ascii="Times New Roman" w:hAnsi="Times New Roman" w:cs="Times New Roman" w:hint="eastAsia"/>
        </w:rPr>
        <w:t>C</w:t>
      </w:r>
      <w:r w:rsidRPr="00210368">
        <w:rPr>
          <w:rFonts w:ascii="Times New Roman" w:hAnsi="Times New Roman" w:cs="Times New Roman"/>
        </w:rPr>
        <w:t>ell counting kit-8</w:t>
      </w:r>
      <w:r>
        <w:rPr>
          <w:rFonts w:ascii="Times New Roman" w:hAnsi="Times New Roman" w:cs="Times New Roman" w:hint="eastAsia"/>
        </w:rPr>
        <w:t>.</w:t>
      </w:r>
    </w:p>
    <w:p w14:paraId="1CB5E077" w14:textId="19CA4737" w:rsidR="00C22D2F" w:rsidRPr="008959FC" w:rsidRDefault="00C22D2F" w:rsidP="00A65802">
      <w:pPr>
        <w:widowControl/>
        <w:jc w:val="left"/>
        <w:rPr>
          <w:rFonts w:ascii="Times New Roman" w:hAnsi="Times New Roman" w:cs="Times New Roman"/>
          <w:b/>
          <w:bCs/>
        </w:rPr>
      </w:pPr>
    </w:p>
    <w:sectPr w:rsidR="00C22D2F" w:rsidRPr="008959FC" w:rsidSect="00E10D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9980C6" w14:textId="77777777" w:rsidR="00E10D1A" w:rsidRDefault="00E10D1A" w:rsidP="003740CF">
      <w:r>
        <w:separator/>
      </w:r>
    </w:p>
  </w:endnote>
  <w:endnote w:type="continuationSeparator" w:id="0">
    <w:p w14:paraId="0E0689B9" w14:textId="77777777" w:rsidR="00E10D1A" w:rsidRDefault="00E10D1A" w:rsidP="003740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A4D2E5" w14:textId="77777777" w:rsidR="00E10D1A" w:rsidRDefault="00E10D1A" w:rsidP="003740CF">
      <w:r>
        <w:separator/>
      </w:r>
    </w:p>
  </w:footnote>
  <w:footnote w:type="continuationSeparator" w:id="0">
    <w:p w14:paraId="2D585F4D" w14:textId="77777777" w:rsidR="00E10D1A" w:rsidRDefault="00E10D1A" w:rsidP="003740C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813DE9"/>
    <w:multiLevelType w:val="hybridMultilevel"/>
    <w:tmpl w:val="54ACC3A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50FF17D9"/>
    <w:multiLevelType w:val="multilevel"/>
    <w:tmpl w:val="F6E0A69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58272301"/>
    <w:multiLevelType w:val="hybridMultilevel"/>
    <w:tmpl w:val="1C2AFFBC"/>
    <w:lvl w:ilvl="0" w:tplc="0409000F">
      <w:start w:val="1"/>
      <w:numFmt w:val="decimal"/>
      <w:lvlText w:val="%1."/>
      <w:lvlJc w:val="left"/>
      <w:pPr>
        <w:ind w:left="780" w:hanging="420"/>
      </w:p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3" w15:restartNumberingAfterBreak="0">
    <w:nsid w:val="6885721C"/>
    <w:multiLevelType w:val="hybridMultilevel"/>
    <w:tmpl w:val="694626D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6F235914"/>
    <w:multiLevelType w:val="multilevel"/>
    <w:tmpl w:val="27E4B42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154832624">
    <w:abstractNumId w:val="1"/>
  </w:num>
  <w:num w:numId="2" w16cid:durableId="463232303">
    <w:abstractNumId w:val="2"/>
  </w:num>
  <w:num w:numId="3" w16cid:durableId="747773464">
    <w:abstractNumId w:val="4"/>
  </w:num>
  <w:num w:numId="4" w16cid:durableId="609166367">
    <w:abstractNumId w:val="3"/>
  </w:num>
  <w:num w:numId="5" w16cid:durableId="18284788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hideSpellingErrors/>
  <w:hideGrammaticalErrors/>
  <w:proofState w:spelling="clean" w:grammar="clean"/>
  <w:trackRevisions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AHEkZmlpYGBuZmlko6SsGpxcWZ+XkgBYa1AKAtzXEs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A2184"/>
    <w:rsid w:val="0000221A"/>
    <w:rsid w:val="00006E15"/>
    <w:rsid w:val="00007BAF"/>
    <w:rsid w:val="00011F84"/>
    <w:rsid w:val="00012FCF"/>
    <w:rsid w:val="00013934"/>
    <w:rsid w:val="00014B92"/>
    <w:rsid w:val="000151B8"/>
    <w:rsid w:val="000226CE"/>
    <w:rsid w:val="00023120"/>
    <w:rsid w:val="00025CA4"/>
    <w:rsid w:val="00026FDE"/>
    <w:rsid w:val="00033248"/>
    <w:rsid w:val="00037258"/>
    <w:rsid w:val="000373DD"/>
    <w:rsid w:val="00040D4A"/>
    <w:rsid w:val="000414EE"/>
    <w:rsid w:val="0004190B"/>
    <w:rsid w:val="0004195D"/>
    <w:rsid w:val="00042751"/>
    <w:rsid w:val="00045C21"/>
    <w:rsid w:val="00046172"/>
    <w:rsid w:val="00046B1D"/>
    <w:rsid w:val="00047EE8"/>
    <w:rsid w:val="000521C0"/>
    <w:rsid w:val="00053AA2"/>
    <w:rsid w:val="00053BB7"/>
    <w:rsid w:val="00053FCB"/>
    <w:rsid w:val="00054ECD"/>
    <w:rsid w:val="00056F6C"/>
    <w:rsid w:val="00057E28"/>
    <w:rsid w:val="00062487"/>
    <w:rsid w:val="00063B62"/>
    <w:rsid w:val="00063F13"/>
    <w:rsid w:val="00065498"/>
    <w:rsid w:val="00066326"/>
    <w:rsid w:val="0006679A"/>
    <w:rsid w:val="000669C1"/>
    <w:rsid w:val="00072DB0"/>
    <w:rsid w:val="00074DBD"/>
    <w:rsid w:val="0007646F"/>
    <w:rsid w:val="000827FA"/>
    <w:rsid w:val="00086C39"/>
    <w:rsid w:val="000914BC"/>
    <w:rsid w:val="00093DD6"/>
    <w:rsid w:val="00097E94"/>
    <w:rsid w:val="000A0FD1"/>
    <w:rsid w:val="000A1140"/>
    <w:rsid w:val="000A7253"/>
    <w:rsid w:val="000B1643"/>
    <w:rsid w:val="000B1D20"/>
    <w:rsid w:val="000B3077"/>
    <w:rsid w:val="000B353F"/>
    <w:rsid w:val="000B655C"/>
    <w:rsid w:val="000B694A"/>
    <w:rsid w:val="000B7D4D"/>
    <w:rsid w:val="000C0644"/>
    <w:rsid w:val="000C14B6"/>
    <w:rsid w:val="000C1E60"/>
    <w:rsid w:val="000C2647"/>
    <w:rsid w:val="000C4ECE"/>
    <w:rsid w:val="000D0A15"/>
    <w:rsid w:val="000D3387"/>
    <w:rsid w:val="000D3971"/>
    <w:rsid w:val="000E222E"/>
    <w:rsid w:val="000E33E5"/>
    <w:rsid w:val="000E55E3"/>
    <w:rsid w:val="000E5D75"/>
    <w:rsid w:val="000E6B91"/>
    <w:rsid w:val="000F5203"/>
    <w:rsid w:val="000F5AA7"/>
    <w:rsid w:val="00100FF5"/>
    <w:rsid w:val="00101193"/>
    <w:rsid w:val="0010259B"/>
    <w:rsid w:val="00103B2B"/>
    <w:rsid w:val="001071ED"/>
    <w:rsid w:val="00107D07"/>
    <w:rsid w:val="00107DC9"/>
    <w:rsid w:val="00110451"/>
    <w:rsid w:val="00112303"/>
    <w:rsid w:val="0011597E"/>
    <w:rsid w:val="0012086C"/>
    <w:rsid w:val="00120A38"/>
    <w:rsid w:val="0012153B"/>
    <w:rsid w:val="00121AF1"/>
    <w:rsid w:val="00124C95"/>
    <w:rsid w:val="0012567C"/>
    <w:rsid w:val="00127C09"/>
    <w:rsid w:val="00132233"/>
    <w:rsid w:val="00133541"/>
    <w:rsid w:val="0013479A"/>
    <w:rsid w:val="00135F35"/>
    <w:rsid w:val="001364D6"/>
    <w:rsid w:val="00142E14"/>
    <w:rsid w:val="00143901"/>
    <w:rsid w:val="00143C9E"/>
    <w:rsid w:val="001448DB"/>
    <w:rsid w:val="00146A0A"/>
    <w:rsid w:val="00147ACD"/>
    <w:rsid w:val="001504E4"/>
    <w:rsid w:val="00150724"/>
    <w:rsid w:val="0015127D"/>
    <w:rsid w:val="0015158A"/>
    <w:rsid w:val="00151740"/>
    <w:rsid w:val="001518BA"/>
    <w:rsid w:val="00154D53"/>
    <w:rsid w:val="001579CE"/>
    <w:rsid w:val="00161858"/>
    <w:rsid w:val="0016212E"/>
    <w:rsid w:val="00164E57"/>
    <w:rsid w:val="00170324"/>
    <w:rsid w:val="00170922"/>
    <w:rsid w:val="00175717"/>
    <w:rsid w:val="001821F4"/>
    <w:rsid w:val="00182994"/>
    <w:rsid w:val="00182B55"/>
    <w:rsid w:val="00185FCF"/>
    <w:rsid w:val="0018609B"/>
    <w:rsid w:val="0019010C"/>
    <w:rsid w:val="00195D43"/>
    <w:rsid w:val="00196B9D"/>
    <w:rsid w:val="00197116"/>
    <w:rsid w:val="001A0110"/>
    <w:rsid w:val="001A2540"/>
    <w:rsid w:val="001A7D1A"/>
    <w:rsid w:val="001B1857"/>
    <w:rsid w:val="001B1953"/>
    <w:rsid w:val="001B1C37"/>
    <w:rsid w:val="001B1E02"/>
    <w:rsid w:val="001B28E7"/>
    <w:rsid w:val="001B4DA2"/>
    <w:rsid w:val="001B5242"/>
    <w:rsid w:val="001C346C"/>
    <w:rsid w:val="001C5218"/>
    <w:rsid w:val="001C5C2C"/>
    <w:rsid w:val="001C632E"/>
    <w:rsid w:val="001C6513"/>
    <w:rsid w:val="001C7949"/>
    <w:rsid w:val="001D1BCD"/>
    <w:rsid w:val="001D55D4"/>
    <w:rsid w:val="001D7E46"/>
    <w:rsid w:val="001E128F"/>
    <w:rsid w:val="001E5034"/>
    <w:rsid w:val="001E768D"/>
    <w:rsid w:val="001F1018"/>
    <w:rsid w:val="001F17D9"/>
    <w:rsid w:val="001F3D97"/>
    <w:rsid w:val="001F3E30"/>
    <w:rsid w:val="001F57E7"/>
    <w:rsid w:val="001F5EC8"/>
    <w:rsid w:val="001F6334"/>
    <w:rsid w:val="0020168C"/>
    <w:rsid w:val="00210368"/>
    <w:rsid w:val="00210950"/>
    <w:rsid w:val="00211E59"/>
    <w:rsid w:val="00212975"/>
    <w:rsid w:val="002166B8"/>
    <w:rsid w:val="002176D6"/>
    <w:rsid w:val="00217BD9"/>
    <w:rsid w:val="002200EB"/>
    <w:rsid w:val="00223330"/>
    <w:rsid w:val="00226C57"/>
    <w:rsid w:val="00235BFB"/>
    <w:rsid w:val="00236225"/>
    <w:rsid w:val="00236C5D"/>
    <w:rsid w:val="0024375C"/>
    <w:rsid w:val="0024636A"/>
    <w:rsid w:val="002477F1"/>
    <w:rsid w:val="002500B0"/>
    <w:rsid w:val="002500C0"/>
    <w:rsid w:val="002538CC"/>
    <w:rsid w:val="0025561F"/>
    <w:rsid w:val="00256904"/>
    <w:rsid w:val="002608F2"/>
    <w:rsid w:val="002629A0"/>
    <w:rsid w:val="002675B7"/>
    <w:rsid w:val="002733AF"/>
    <w:rsid w:val="00274306"/>
    <w:rsid w:val="0027459A"/>
    <w:rsid w:val="00275FCD"/>
    <w:rsid w:val="00276AE4"/>
    <w:rsid w:val="00277569"/>
    <w:rsid w:val="002818F8"/>
    <w:rsid w:val="00281907"/>
    <w:rsid w:val="0028254D"/>
    <w:rsid w:val="00283667"/>
    <w:rsid w:val="002851BD"/>
    <w:rsid w:val="00290284"/>
    <w:rsid w:val="0029194A"/>
    <w:rsid w:val="00293F8C"/>
    <w:rsid w:val="002A0163"/>
    <w:rsid w:val="002A0BA2"/>
    <w:rsid w:val="002A0E51"/>
    <w:rsid w:val="002A2184"/>
    <w:rsid w:val="002A3834"/>
    <w:rsid w:val="002A3C1F"/>
    <w:rsid w:val="002A5A4B"/>
    <w:rsid w:val="002A68BF"/>
    <w:rsid w:val="002B257A"/>
    <w:rsid w:val="002B31DC"/>
    <w:rsid w:val="002B5C54"/>
    <w:rsid w:val="002B6978"/>
    <w:rsid w:val="002C00DD"/>
    <w:rsid w:val="002C0D30"/>
    <w:rsid w:val="002C7125"/>
    <w:rsid w:val="002D01BF"/>
    <w:rsid w:val="002D0F15"/>
    <w:rsid w:val="002D1ADA"/>
    <w:rsid w:val="002D2BC3"/>
    <w:rsid w:val="002D2D0E"/>
    <w:rsid w:val="002D6F40"/>
    <w:rsid w:val="002E12BC"/>
    <w:rsid w:val="002E22D4"/>
    <w:rsid w:val="002E307D"/>
    <w:rsid w:val="002E4EE7"/>
    <w:rsid w:val="002E5131"/>
    <w:rsid w:val="002E5CCC"/>
    <w:rsid w:val="002E641D"/>
    <w:rsid w:val="002F0BB2"/>
    <w:rsid w:val="002F23E6"/>
    <w:rsid w:val="002F5441"/>
    <w:rsid w:val="002F6256"/>
    <w:rsid w:val="002F7E41"/>
    <w:rsid w:val="00302286"/>
    <w:rsid w:val="003030DD"/>
    <w:rsid w:val="00303BF5"/>
    <w:rsid w:val="00304520"/>
    <w:rsid w:val="00304E36"/>
    <w:rsid w:val="00305FBF"/>
    <w:rsid w:val="00306F00"/>
    <w:rsid w:val="0030700B"/>
    <w:rsid w:val="00307348"/>
    <w:rsid w:val="00311F5D"/>
    <w:rsid w:val="00312DF5"/>
    <w:rsid w:val="003131A3"/>
    <w:rsid w:val="0031456F"/>
    <w:rsid w:val="00314BDF"/>
    <w:rsid w:val="00320BC6"/>
    <w:rsid w:val="0032292C"/>
    <w:rsid w:val="003257F4"/>
    <w:rsid w:val="00330C4A"/>
    <w:rsid w:val="00331156"/>
    <w:rsid w:val="00333B14"/>
    <w:rsid w:val="003379BB"/>
    <w:rsid w:val="00343FEE"/>
    <w:rsid w:val="00344A39"/>
    <w:rsid w:val="003467DC"/>
    <w:rsid w:val="00346F38"/>
    <w:rsid w:val="00347575"/>
    <w:rsid w:val="00353032"/>
    <w:rsid w:val="00354FB1"/>
    <w:rsid w:val="00361A39"/>
    <w:rsid w:val="0036516B"/>
    <w:rsid w:val="00366AD3"/>
    <w:rsid w:val="00366D69"/>
    <w:rsid w:val="00372F8C"/>
    <w:rsid w:val="003740CF"/>
    <w:rsid w:val="00382367"/>
    <w:rsid w:val="00384C49"/>
    <w:rsid w:val="00385308"/>
    <w:rsid w:val="00386A12"/>
    <w:rsid w:val="003876F4"/>
    <w:rsid w:val="00390860"/>
    <w:rsid w:val="00391EE1"/>
    <w:rsid w:val="00394790"/>
    <w:rsid w:val="00397CAC"/>
    <w:rsid w:val="003A107D"/>
    <w:rsid w:val="003A6AE1"/>
    <w:rsid w:val="003A7865"/>
    <w:rsid w:val="003B15F0"/>
    <w:rsid w:val="003B4A94"/>
    <w:rsid w:val="003B4B7D"/>
    <w:rsid w:val="003B6439"/>
    <w:rsid w:val="003C14B4"/>
    <w:rsid w:val="003C16BB"/>
    <w:rsid w:val="003C2909"/>
    <w:rsid w:val="003C4B2E"/>
    <w:rsid w:val="003C6667"/>
    <w:rsid w:val="003C773C"/>
    <w:rsid w:val="003D0B73"/>
    <w:rsid w:val="003D3C8E"/>
    <w:rsid w:val="003D580D"/>
    <w:rsid w:val="003D7784"/>
    <w:rsid w:val="003E0004"/>
    <w:rsid w:val="003E019A"/>
    <w:rsid w:val="003E761A"/>
    <w:rsid w:val="003F0624"/>
    <w:rsid w:val="003F0947"/>
    <w:rsid w:val="003F2618"/>
    <w:rsid w:val="003F4325"/>
    <w:rsid w:val="003F4E3A"/>
    <w:rsid w:val="003F69E3"/>
    <w:rsid w:val="004015E2"/>
    <w:rsid w:val="00402408"/>
    <w:rsid w:val="00403D6E"/>
    <w:rsid w:val="0040586F"/>
    <w:rsid w:val="00411979"/>
    <w:rsid w:val="0041218C"/>
    <w:rsid w:val="0041305D"/>
    <w:rsid w:val="0041541B"/>
    <w:rsid w:val="004175A7"/>
    <w:rsid w:val="0042079C"/>
    <w:rsid w:val="0042205C"/>
    <w:rsid w:val="004245CB"/>
    <w:rsid w:val="0042692F"/>
    <w:rsid w:val="00427994"/>
    <w:rsid w:val="004353CE"/>
    <w:rsid w:val="004419EB"/>
    <w:rsid w:val="004454EB"/>
    <w:rsid w:val="0044564F"/>
    <w:rsid w:val="00450A80"/>
    <w:rsid w:val="00454684"/>
    <w:rsid w:val="00456F3D"/>
    <w:rsid w:val="00457306"/>
    <w:rsid w:val="004601B0"/>
    <w:rsid w:val="00461657"/>
    <w:rsid w:val="0046214F"/>
    <w:rsid w:val="004621DB"/>
    <w:rsid w:val="00463252"/>
    <w:rsid w:val="00463E4A"/>
    <w:rsid w:val="004648A3"/>
    <w:rsid w:val="00464A31"/>
    <w:rsid w:val="00465971"/>
    <w:rsid w:val="00470738"/>
    <w:rsid w:val="00471EF3"/>
    <w:rsid w:val="00472B86"/>
    <w:rsid w:val="00475388"/>
    <w:rsid w:val="00477141"/>
    <w:rsid w:val="004777F7"/>
    <w:rsid w:val="00480323"/>
    <w:rsid w:val="00481407"/>
    <w:rsid w:val="0048153B"/>
    <w:rsid w:val="00482426"/>
    <w:rsid w:val="004825EF"/>
    <w:rsid w:val="004847CB"/>
    <w:rsid w:val="0048607A"/>
    <w:rsid w:val="00487734"/>
    <w:rsid w:val="00491B05"/>
    <w:rsid w:val="0049283E"/>
    <w:rsid w:val="00493AF2"/>
    <w:rsid w:val="00494D9A"/>
    <w:rsid w:val="004954F5"/>
    <w:rsid w:val="004A028B"/>
    <w:rsid w:val="004A06A1"/>
    <w:rsid w:val="004A1999"/>
    <w:rsid w:val="004A2AE2"/>
    <w:rsid w:val="004A5104"/>
    <w:rsid w:val="004B2188"/>
    <w:rsid w:val="004B3313"/>
    <w:rsid w:val="004B44AE"/>
    <w:rsid w:val="004B478F"/>
    <w:rsid w:val="004C00E4"/>
    <w:rsid w:val="004C392A"/>
    <w:rsid w:val="004C4923"/>
    <w:rsid w:val="004C5DA6"/>
    <w:rsid w:val="004C6B96"/>
    <w:rsid w:val="004C7398"/>
    <w:rsid w:val="004D08F9"/>
    <w:rsid w:val="004D0917"/>
    <w:rsid w:val="004D0D5A"/>
    <w:rsid w:val="004D105B"/>
    <w:rsid w:val="004D1119"/>
    <w:rsid w:val="004D1FE7"/>
    <w:rsid w:val="004D353B"/>
    <w:rsid w:val="004E1EEF"/>
    <w:rsid w:val="004E2D9D"/>
    <w:rsid w:val="004E584A"/>
    <w:rsid w:val="004E5D55"/>
    <w:rsid w:val="004E6103"/>
    <w:rsid w:val="004F4D64"/>
    <w:rsid w:val="004F6629"/>
    <w:rsid w:val="004F6898"/>
    <w:rsid w:val="004F7A29"/>
    <w:rsid w:val="00500208"/>
    <w:rsid w:val="005053F5"/>
    <w:rsid w:val="00505A40"/>
    <w:rsid w:val="00507146"/>
    <w:rsid w:val="00507FFD"/>
    <w:rsid w:val="005113DA"/>
    <w:rsid w:val="00511D05"/>
    <w:rsid w:val="00512E9B"/>
    <w:rsid w:val="005140CD"/>
    <w:rsid w:val="00514F5D"/>
    <w:rsid w:val="00515B7D"/>
    <w:rsid w:val="0051755B"/>
    <w:rsid w:val="00520869"/>
    <w:rsid w:val="00521F68"/>
    <w:rsid w:val="00525D47"/>
    <w:rsid w:val="00533C99"/>
    <w:rsid w:val="00535B3E"/>
    <w:rsid w:val="00537441"/>
    <w:rsid w:val="00547618"/>
    <w:rsid w:val="005512E6"/>
    <w:rsid w:val="00551C3E"/>
    <w:rsid w:val="00554CB2"/>
    <w:rsid w:val="00556020"/>
    <w:rsid w:val="005573B3"/>
    <w:rsid w:val="00562E69"/>
    <w:rsid w:val="005638EA"/>
    <w:rsid w:val="00566264"/>
    <w:rsid w:val="00566E60"/>
    <w:rsid w:val="005700AF"/>
    <w:rsid w:val="005703F8"/>
    <w:rsid w:val="0057154A"/>
    <w:rsid w:val="00571D3F"/>
    <w:rsid w:val="00573170"/>
    <w:rsid w:val="00574ED8"/>
    <w:rsid w:val="00577C03"/>
    <w:rsid w:val="00583B92"/>
    <w:rsid w:val="0058456C"/>
    <w:rsid w:val="00584623"/>
    <w:rsid w:val="00585715"/>
    <w:rsid w:val="0058711B"/>
    <w:rsid w:val="00587D4F"/>
    <w:rsid w:val="0059047D"/>
    <w:rsid w:val="00590BFA"/>
    <w:rsid w:val="005928A7"/>
    <w:rsid w:val="00593B63"/>
    <w:rsid w:val="005A0033"/>
    <w:rsid w:val="005A1161"/>
    <w:rsid w:val="005A137F"/>
    <w:rsid w:val="005A2BFF"/>
    <w:rsid w:val="005A3042"/>
    <w:rsid w:val="005A68A2"/>
    <w:rsid w:val="005B0C9E"/>
    <w:rsid w:val="005B1139"/>
    <w:rsid w:val="005B16A8"/>
    <w:rsid w:val="005B36FE"/>
    <w:rsid w:val="005C00CF"/>
    <w:rsid w:val="005C1D2D"/>
    <w:rsid w:val="005C2657"/>
    <w:rsid w:val="005C3FB3"/>
    <w:rsid w:val="005C6144"/>
    <w:rsid w:val="005C6E3A"/>
    <w:rsid w:val="005D0089"/>
    <w:rsid w:val="005D0FBC"/>
    <w:rsid w:val="005D3B91"/>
    <w:rsid w:val="005D4E6A"/>
    <w:rsid w:val="005E13D1"/>
    <w:rsid w:val="005E2AE2"/>
    <w:rsid w:val="005E5363"/>
    <w:rsid w:val="005F08D4"/>
    <w:rsid w:val="005F3FE6"/>
    <w:rsid w:val="005F4561"/>
    <w:rsid w:val="005F50BF"/>
    <w:rsid w:val="005F65A0"/>
    <w:rsid w:val="005F680E"/>
    <w:rsid w:val="005F6ADD"/>
    <w:rsid w:val="0060060F"/>
    <w:rsid w:val="00600908"/>
    <w:rsid w:val="00604704"/>
    <w:rsid w:val="006047B5"/>
    <w:rsid w:val="00605777"/>
    <w:rsid w:val="00606EE7"/>
    <w:rsid w:val="00607E89"/>
    <w:rsid w:val="006118EB"/>
    <w:rsid w:val="00612B58"/>
    <w:rsid w:val="0061393A"/>
    <w:rsid w:val="00613F57"/>
    <w:rsid w:val="0061478D"/>
    <w:rsid w:val="00614A98"/>
    <w:rsid w:val="006168B8"/>
    <w:rsid w:val="00617581"/>
    <w:rsid w:val="006203B1"/>
    <w:rsid w:val="00621703"/>
    <w:rsid w:val="00621F60"/>
    <w:rsid w:val="00623382"/>
    <w:rsid w:val="006238A4"/>
    <w:rsid w:val="00634FC7"/>
    <w:rsid w:val="00635355"/>
    <w:rsid w:val="0063645E"/>
    <w:rsid w:val="0063727C"/>
    <w:rsid w:val="00640E49"/>
    <w:rsid w:val="00643AFC"/>
    <w:rsid w:val="00646A06"/>
    <w:rsid w:val="006506C3"/>
    <w:rsid w:val="006515C8"/>
    <w:rsid w:val="006531D5"/>
    <w:rsid w:val="00653B33"/>
    <w:rsid w:val="00653BF2"/>
    <w:rsid w:val="00655E07"/>
    <w:rsid w:val="006563D3"/>
    <w:rsid w:val="006579D2"/>
    <w:rsid w:val="00662D23"/>
    <w:rsid w:val="00662D42"/>
    <w:rsid w:val="00662DB7"/>
    <w:rsid w:val="006633F5"/>
    <w:rsid w:val="00663752"/>
    <w:rsid w:val="00664145"/>
    <w:rsid w:val="006644DC"/>
    <w:rsid w:val="00665C2B"/>
    <w:rsid w:val="006662DE"/>
    <w:rsid w:val="006703D9"/>
    <w:rsid w:val="006723BB"/>
    <w:rsid w:val="00672E27"/>
    <w:rsid w:val="0067304F"/>
    <w:rsid w:val="00673EB8"/>
    <w:rsid w:val="00675B45"/>
    <w:rsid w:val="00683C51"/>
    <w:rsid w:val="006853AE"/>
    <w:rsid w:val="0068549C"/>
    <w:rsid w:val="006870AF"/>
    <w:rsid w:val="00687ABB"/>
    <w:rsid w:val="00687E54"/>
    <w:rsid w:val="00691D82"/>
    <w:rsid w:val="006945A6"/>
    <w:rsid w:val="0069514B"/>
    <w:rsid w:val="006973AA"/>
    <w:rsid w:val="00697A1A"/>
    <w:rsid w:val="00697DEC"/>
    <w:rsid w:val="006A3D3D"/>
    <w:rsid w:val="006A401E"/>
    <w:rsid w:val="006A55A0"/>
    <w:rsid w:val="006A5753"/>
    <w:rsid w:val="006A59EF"/>
    <w:rsid w:val="006A5D4B"/>
    <w:rsid w:val="006A6FF9"/>
    <w:rsid w:val="006A738F"/>
    <w:rsid w:val="006B0C51"/>
    <w:rsid w:val="006B2D5A"/>
    <w:rsid w:val="006B4A8D"/>
    <w:rsid w:val="006C0AA1"/>
    <w:rsid w:val="006C272F"/>
    <w:rsid w:val="006C3338"/>
    <w:rsid w:val="006C62CB"/>
    <w:rsid w:val="006C73B1"/>
    <w:rsid w:val="006C7F18"/>
    <w:rsid w:val="006D3737"/>
    <w:rsid w:val="006D3C1C"/>
    <w:rsid w:val="006D4768"/>
    <w:rsid w:val="006E23D4"/>
    <w:rsid w:val="006E2B22"/>
    <w:rsid w:val="006E54E6"/>
    <w:rsid w:val="006F0D64"/>
    <w:rsid w:val="006F500F"/>
    <w:rsid w:val="006F572C"/>
    <w:rsid w:val="006F5AFC"/>
    <w:rsid w:val="006F73E6"/>
    <w:rsid w:val="0070183F"/>
    <w:rsid w:val="0070259E"/>
    <w:rsid w:val="00702E88"/>
    <w:rsid w:val="00703DFC"/>
    <w:rsid w:val="00704660"/>
    <w:rsid w:val="0070669B"/>
    <w:rsid w:val="00710242"/>
    <w:rsid w:val="007107F5"/>
    <w:rsid w:val="007125C7"/>
    <w:rsid w:val="007143C1"/>
    <w:rsid w:val="007155BF"/>
    <w:rsid w:val="0072099B"/>
    <w:rsid w:val="007210A5"/>
    <w:rsid w:val="0072662F"/>
    <w:rsid w:val="00733DC0"/>
    <w:rsid w:val="00734BE1"/>
    <w:rsid w:val="00734EBA"/>
    <w:rsid w:val="007407CF"/>
    <w:rsid w:val="00742500"/>
    <w:rsid w:val="0074256B"/>
    <w:rsid w:val="007446EF"/>
    <w:rsid w:val="007467A7"/>
    <w:rsid w:val="0074756D"/>
    <w:rsid w:val="00760C9F"/>
    <w:rsid w:val="0076298B"/>
    <w:rsid w:val="00762D55"/>
    <w:rsid w:val="007632EC"/>
    <w:rsid w:val="007660AE"/>
    <w:rsid w:val="00770071"/>
    <w:rsid w:val="0077529A"/>
    <w:rsid w:val="00775A11"/>
    <w:rsid w:val="00782D40"/>
    <w:rsid w:val="00783C8C"/>
    <w:rsid w:val="00786BCC"/>
    <w:rsid w:val="007870F6"/>
    <w:rsid w:val="00790CF7"/>
    <w:rsid w:val="007911CE"/>
    <w:rsid w:val="0079190D"/>
    <w:rsid w:val="0079502C"/>
    <w:rsid w:val="007954DE"/>
    <w:rsid w:val="007961E0"/>
    <w:rsid w:val="007963FB"/>
    <w:rsid w:val="00796B57"/>
    <w:rsid w:val="0079754E"/>
    <w:rsid w:val="007A19E6"/>
    <w:rsid w:val="007A34C3"/>
    <w:rsid w:val="007A4065"/>
    <w:rsid w:val="007A4A27"/>
    <w:rsid w:val="007A4B43"/>
    <w:rsid w:val="007A4D60"/>
    <w:rsid w:val="007A4EEE"/>
    <w:rsid w:val="007A5CBC"/>
    <w:rsid w:val="007A6745"/>
    <w:rsid w:val="007B35E7"/>
    <w:rsid w:val="007B3C21"/>
    <w:rsid w:val="007B3CB0"/>
    <w:rsid w:val="007C14A5"/>
    <w:rsid w:val="007C1CB2"/>
    <w:rsid w:val="007C42C2"/>
    <w:rsid w:val="007C7252"/>
    <w:rsid w:val="007D0277"/>
    <w:rsid w:val="007D27D2"/>
    <w:rsid w:val="007D5D71"/>
    <w:rsid w:val="007E2B77"/>
    <w:rsid w:val="007E2E11"/>
    <w:rsid w:val="007E49B0"/>
    <w:rsid w:val="007F120D"/>
    <w:rsid w:val="007F5884"/>
    <w:rsid w:val="007F717E"/>
    <w:rsid w:val="007F764D"/>
    <w:rsid w:val="008031EE"/>
    <w:rsid w:val="00804364"/>
    <w:rsid w:val="00804D35"/>
    <w:rsid w:val="00806533"/>
    <w:rsid w:val="0080731A"/>
    <w:rsid w:val="00810537"/>
    <w:rsid w:val="00815EF3"/>
    <w:rsid w:val="0081644B"/>
    <w:rsid w:val="008204D5"/>
    <w:rsid w:val="0082536B"/>
    <w:rsid w:val="00836C2A"/>
    <w:rsid w:val="00837FE1"/>
    <w:rsid w:val="00840E3B"/>
    <w:rsid w:val="00845439"/>
    <w:rsid w:val="008500F0"/>
    <w:rsid w:val="0085082D"/>
    <w:rsid w:val="008529F9"/>
    <w:rsid w:val="008532F6"/>
    <w:rsid w:val="00853544"/>
    <w:rsid w:val="00853627"/>
    <w:rsid w:val="008546D2"/>
    <w:rsid w:val="0085567C"/>
    <w:rsid w:val="00855A38"/>
    <w:rsid w:val="008560CA"/>
    <w:rsid w:val="008578E1"/>
    <w:rsid w:val="00860B5E"/>
    <w:rsid w:val="00861419"/>
    <w:rsid w:val="00861D10"/>
    <w:rsid w:val="00866D7F"/>
    <w:rsid w:val="008722F1"/>
    <w:rsid w:val="00875AD4"/>
    <w:rsid w:val="00876CD9"/>
    <w:rsid w:val="00877692"/>
    <w:rsid w:val="00880467"/>
    <w:rsid w:val="00880598"/>
    <w:rsid w:val="008833B7"/>
    <w:rsid w:val="008837AF"/>
    <w:rsid w:val="00884037"/>
    <w:rsid w:val="00884AF1"/>
    <w:rsid w:val="00885798"/>
    <w:rsid w:val="008866A8"/>
    <w:rsid w:val="00886BD0"/>
    <w:rsid w:val="00887BCF"/>
    <w:rsid w:val="008908A7"/>
    <w:rsid w:val="00894B73"/>
    <w:rsid w:val="00894C1B"/>
    <w:rsid w:val="008959FC"/>
    <w:rsid w:val="008969F1"/>
    <w:rsid w:val="00896C86"/>
    <w:rsid w:val="0089732C"/>
    <w:rsid w:val="008A6D5F"/>
    <w:rsid w:val="008B09D1"/>
    <w:rsid w:val="008B25FE"/>
    <w:rsid w:val="008B2D4D"/>
    <w:rsid w:val="008B49C8"/>
    <w:rsid w:val="008B5564"/>
    <w:rsid w:val="008B5F86"/>
    <w:rsid w:val="008B7240"/>
    <w:rsid w:val="008C1F56"/>
    <w:rsid w:val="008C2B61"/>
    <w:rsid w:val="008C3099"/>
    <w:rsid w:val="008C39C0"/>
    <w:rsid w:val="008C492F"/>
    <w:rsid w:val="008D08F7"/>
    <w:rsid w:val="008D11BE"/>
    <w:rsid w:val="008D28EB"/>
    <w:rsid w:val="008D4080"/>
    <w:rsid w:val="008D79A8"/>
    <w:rsid w:val="008E015A"/>
    <w:rsid w:val="008E45B0"/>
    <w:rsid w:val="008E4757"/>
    <w:rsid w:val="008E47BB"/>
    <w:rsid w:val="008E4F6C"/>
    <w:rsid w:val="008E6379"/>
    <w:rsid w:val="008E73C2"/>
    <w:rsid w:val="008F1A59"/>
    <w:rsid w:val="008F34A7"/>
    <w:rsid w:val="00901161"/>
    <w:rsid w:val="0090145D"/>
    <w:rsid w:val="00914D72"/>
    <w:rsid w:val="00917A1A"/>
    <w:rsid w:val="0092165B"/>
    <w:rsid w:val="0092187F"/>
    <w:rsid w:val="00922A62"/>
    <w:rsid w:val="00924CBC"/>
    <w:rsid w:val="00927C91"/>
    <w:rsid w:val="00930072"/>
    <w:rsid w:val="009361C6"/>
    <w:rsid w:val="00944619"/>
    <w:rsid w:val="00944A03"/>
    <w:rsid w:val="00944D05"/>
    <w:rsid w:val="009476EC"/>
    <w:rsid w:val="009504B1"/>
    <w:rsid w:val="0095070C"/>
    <w:rsid w:val="00951C70"/>
    <w:rsid w:val="00952A03"/>
    <w:rsid w:val="009534CE"/>
    <w:rsid w:val="009548CA"/>
    <w:rsid w:val="00957E4C"/>
    <w:rsid w:val="0096032E"/>
    <w:rsid w:val="009642EC"/>
    <w:rsid w:val="009741F6"/>
    <w:rsid w:val="00974D4A"/>
    <w:rsid w:val="00975853"/>
    <w:rsid w:val="00977361"/>
    <w:rsid w:val="0098002A"/>
    <w:rsid w:val="00982B0A"/>
    <w:rsid w:val="00985D13"/>
    <w:rsid w:val="00990FF8"/>
    <w:rsid w:val="009911E2"/>
    <w:rsid w:val="00991E42"/>
    <w:rsid w:val="009923E9"/>
    <w:rsid w:val="0099288B"/>
    <w:rsid w:val="0099424F"/>
    <w:rsid w:val="009963E3"/>
    <w:rsid w:val="00997417"/>
    <w:rsid w:val="00997B95"/>
    <w:rsid w:val="009A02D5"/>
    <w:rsid w:val="009A50BD"/>
    <w:rsid w:val="009A5A10"/>
    <w:rsid w:val="009B29B9"/>
    <w:rsid w:val="009B5140"/>
    <w:rsid w:val="009B5556"/>
    <w:rsid w:val="009B5703"/>
    <w:rsid w:val="009B7746"/>
    <w:rsid w:val="009B7E91"/>
    <w:rsid w:val="009C0738"/>
    <w:rsid w:val="009C1114"/>
    <w:rsid w:val="009C148A"/>
    <w:rsid w:val="009C1DCF"/>
    <w:rsid w:val="009C4750"/>
    <w:rsid w:val="009C6846"/>
    <w:rsid w:val="009C6BDC"/>
    <w:rsid w:val="009D033F"/>
    <w:rsid w:val="009D09A3"/>
    <w:rsid w:val="009D09CB"/>
    <w:rsid w:val="009D2FD2"/>
    <w:rsid w:val="009D54C3"/>
    <w:rsid w:val="009E1E55"/>
    <w:rsid w:val="009E22F2"/>
    <w:rsid w:val="009E562F"/>
    <w:rsid w:val="009F0730"/>
    <w:rsid w:val="009F122D"/>
    <w:rsid w:val="009F284B"/>
    <w:rsid w:val="009F3F88"/>
    <w:rsid w:val="009F778F"/>
    <w:rsid w:val="00A011D8"/>
    <w:rsid w:val="00A034EA"/>
    <w:rsid w:val="00A104BF"/>
    <w:rsid w:val="00A16195"/>
    <w:rsid w:val="00A16CF2"/>
    <w:rsid w:val="00A16EB7"/>
    <w:rsid w:val="00A17D1E"/>
    <w:rsid w:val="00A262E9"/>
    <w:rsid w:val="00A265DF"/>
    <w:rsid w:val="00A32166"/>
    <w:rsid w:val="00A32E25"/>
    <w:rsid w:val="00A32F8C"/>
    <w:rsid w:val="00A35820"/>
    <w:rsid w:val="00A35866"/>
    <w:rsid w:val="00A36740"/>
    <w:rsid w:val="00A36BB4"/>
    <w:rsid w:val="00A41321"/>
    <w:rsid w:val="00A41323"/>
    <w:rsid w:val="00A419A8"/>
    <w:rsid w:val="00A4369C"/>
    <w:rsid w:val="00A449FA"/>
    <w:rsid w:val="00A45589"/>
    <w:rsid w:val="00A458DC"/>
    <w:rsid w:val="00A4617B"/>
    <w:rsid w:val="00A51416"/>
    <w:rsid w:val="00A5334D"/>
    <w:rsid w:val="00A56A3F"/>
    <w:rsid w:val="00A61016"/>
    <w:rsid w:val="00A6138A"/>
    <w:rsid w:val="00A63075"/>
    <w:rsid w:val="00A65802"/>
    <w:rsid w:val="00A67C41"/>
    <w:rsid w:val="00A73B06"/>
    <w:rsid w:val="00A7735A"/>
    <w:rsid w:val="00A80737"/>
    <w:rsid w:val="00A83E6E"/>
    <w:rsid w:val="00A8617F"/>
    <w:rsid w:val="00A92381"/>
    <w:rsid w:val="00A92731"/>
    <w:rsid w:val="00A938BA"/>
    <w:rsid w:val="00A97C55"/>
    <w:rsid w:val="00AA0508"/>
    <w:rsid w:val="00AA1071"/>
    <w:rsid w:val="00AA109C"/>
    <w:rsid w:val="00AA1372"/>
    <w:rsid w:val="00AA2025"/>
    <w:rsid w:val="00AA35B9"/>
    <w:rsid w:val="00AA4746"/>
    <w:rsid w:val="00AB0B90"/>
    <w:rsid w:val="00AB2FDB"/>
    <w:rsid w:val="00AB4F1F"/>
    <w:rsid w:val="00AB5CD9"/>
    <w:rsid w:val="00AB5F6C"/>
    <w:rsid w:val="00AB7F12"/>
    <w:rsid w:val="00AC01DA"/>
    <w:rsid w:val="00AC15D0"/>
    <w:rsid w:val="00AC2E0B"/>
    <w:rsid w:val="00AD0D28"/>
    <w:rsid w:val="00AD1A23"/>
    <w:rsid w:val="00AD2FC6"/>
    <w:rsid w:val="00AD33AE"/>
    <w:rsid w:val="00AD4395"/>
    <w:rsid w:val="00AD745A"/>
    <w:rsid w:val="00AE1312"/>
    <w:rsid w:val="00AE46A6"/>
    <w:rsid w:val="00AE4858"/>
    <w:rsid w:val="00AF28D8"/>
    <w:rsid w:val="00AF3738"/>
    <w:rsid w:val="00AF4D2F"/>
    <w:rsid w:val="00AF5074"/>
    <w:rsid w:val="00B0132D"/>
    <w:rsid w:val="00B049CC"/>
    <w:rsid w:val="00B057E0"/>
    <w:rsid w:val="00B06C99"/>
    <w:rsid w:val="00B1005C"/>
    <w:rsid w:val="00B11FD6"/>
    <w:rsid w:val="00B12E6D"/>
    <w:rsid w:val="00B13E51"/>
    <w:rsid w:val="00B158CB"/>
    <w:rsid w:val="00B160B6"/>
    <w:rsid w:val="00B207C3"/>
    <w:rsid w:val="00B214C3"/>
    <w:rsid w:val="00B22A7A"/>
    <w:rsid w:val="00B25AD9"/>
    <w:rsid w:val="00B270D2"/>
    <w:rsid w:val="00B3023A"/>
    <w:rsid w:val="00B30586"/>
    <w:rsid w:val="00B3314A"/>
    <w:rsid w:val="00B33335"/>
    <w:rsid w:val="00B337C4"/>
    <w:rsid w:val="00B43E99"/>
    <w:rsid w:val="00B446B6"/>
    <w:rsid w:val="00B46ABE"/>
    <w:rsid w:val="00B46B7A"/>
    <w:rsid w:val="00B471FD"/>
    <w:rsid w:val="00B51009"/>
    <w:rsid w:val="00B51639"/>
    <w:rsid w:val="00B51C9B"/>
    <w:rsid w:val="00B524CA"/>
    <w:rsid w:val="00B5502D"/>
    <w:rsid w:val="00B55AFE"/>
    <w:rsid w:val="00B56E50"/>
    <w:rsid w:val="00B624B4"/>
    <w:rsid w:val="00B6307E"/>
    <w:rsid w:val="00B718F5"/>
    <w:rsid w:val="00B7397C"/>
    <w:rsid w:val="00B73DE3"/>
    <w:rsid w:val="00B747EA"/>
    <w:rsid w:val="00B8143C"/>
    <w:rsid w:val="00B81F08"/>
    <w:rsid w:val="00B82DA2"/>
    <w:rsid w:val="00B83904"/>
    <w:rsid w:val="00B83A06"/>
    <w:rsid w:val="00B87023"/>
    <w:rsid w:val="00B908CF"/>
    <w:rsid w:val="00B92409"/>
    <w:rsid w:val="00B95CC1"/>
    <w:rsid w:val="00B95D8F"/>
    <w:rsid w:val="00B9685A"/>
    <w:rsid w:val="00BA1244"/>
    <w:rsid w:val="00BA1821"/>
    <w:rsid w:val="00BA2546"/>
    <w:rsid w:val="00BA36FE"/>
    <w:rsid w:val="00BA3C42"/>
    <w:rsid w:val="00BA489B"/>
    <w:rsid w:val="00BA7001"/>
    <w:rsid w:val="00BB00F8"/>
    <w:rsid w:val="00BB04A4"/>
    <w:rsid w:val="00BB185C"/>
    <w:rsid w:val="00BB31CA"/>
    <w:rsid w:val="00BB3951"/>
    <w:rsid w:val="00BB56E2"/>
    <w:rsid w:val="00BB6BCF"/>
    <w:rsid w:val="00BB7203"/>
    <w:rsid w:val="00BC08DA"/>
    <w:rsid w:val="00BC1BFB"/>
    <w:rsid w:val="00BC3055"/>
    <w:rsid w:val="00BC3165"/>
    <w:rsid w:val="00BC3AC4"/>
    <w:rsid w:val="00BC7CB4"/>
    <w:rsid w:val="00BD0D57"/>
    <w:rsid w:val="00BD7B2B"/>
    <w:rsid w:val="00BE1126"/>
    <w:rsid w:val="00BE4935"/>
    <w:rsid w:val="00BE67F3"/>
    <w:rsid w:val="00BF16AD"/>
    <w:rsid w:val="00BF26CD"/>
    <w:rsid w:val="00BF32E6"/>
    <w:rsid w:val="00C00B88"/>
    <w:rsid w:val="00C02751"/>
    <w:rsid w:val="00C02D1E"/>
    <w:rsid w:val="00C044D0"/>
    <w:rsid w:val="00C050F5"/>
    <w:rsid w:val="00C07ACA"/>
    <w:rsid w:val="00C11942"/>
    <w:rsid w:val="00C11BBC"/>
    <w:rsid w:val="00C11F0C"/>
    <w:rsid w:val="00C1210B"/>
    <w:rsid w:val="00C14D23"/>
    <w:rsid w:val="00C17415"/>
    <w:rsid w:val="00C21035"/>
    <w:rsid w:val="00C216F3"/>
    <w:rsid w:val="00C21BDD"/>
    <w:rsid w:val="00C224FA"/>
    <w:rsid w:val="00C229AA"/>
    <w:rsid w:val="00C22D2F"/>
    <w:rsid w:val="00C24054"/>
    <w:rsid w:val="00C25096"/>
    <w:rsid w:val="00C254A4"/>
    <w:rsid w:val="00C25D55"/>
    <w:rsid w:val="00C26C77"/>
    <w:rsid w:val="00C27C11"/>
    <w:rsid w:val="00C31836"/>
    <w:rsid w:val="00C31BE0"/>
    <w:rsid w:val="00C322FE"/>
    <w:rsid w:val="00C37EA1"/>
    <w:rsid w:val="00C4045F"/>
    <w:rsid w:val="00C4092B"/>
    <w:rsid w:val="00C410B8"/>
    <w:rsid w:val="00C4174B"/>
    <w:rsid w:val="00C42D27"/>
    <w:rsid w:val="00C44BF2"/>
    <w:rsid w:val="00C46D0A"/>
    <w:rsid w:val="00C4774B"/>
    <w:rsid w:val="00C50131"/>
    <w:rsid w:val="00C51A8A"/>
    <w:rsid w:val="00C52258"/>
    <w:rsid w:val="00C53AD5"/>
    <w:rsid w:val="00C544C2"/>
    <w:rsid w:val="00C57723"/>
    <w:rsid w:val="00C63294"/>
    <w:rsid w:val="00C634C2"/>
    <w:rsid w:val="00C66501"/>
    <w:rsid w:val="00C706EC"/>
    <w:rsid w:val="00C72FDA"/>
    <w:rsid w:val="00C7658A"/>
    <w:rsid w:val="00C770EE"/>
    <w:rsid w:val="00C772DA"/>
    <w:rsid w:val="00C81E9B"/>
    <w:rsid w:val="00C83893"/>
    <w:rsid w:val="00C8509B"/>
    <w:rsid w:val="00C86CF5"/>
    <w:rsid w:val="00C8786C"/>
    <w:rsid w:val="00C921A8"/>
    <w:rsid w:val="00C93979"/>
    <w:rsid w:val="00C93DFB"/>
    <w:rsid w:val="00C9511E"/>
    <w:rsid w:val="00C961DB"/>
    <w:rsid w:val="00C96536"/>
    <w:rsid w:val="00C96A1E"/>
    <w:rsid w:val="00CA7DE1"/>
    <w:rsid w:val="00CB0BB4"/>
    <w:rsid w:val="00CB2268"/>
    <w:rsid w:val="00CB426C"/>
    <w:rsid w:val="00CB48D1"/>
    <w:rsid w:val="00CB50FB"/>
    <w:rsid w:val="00CB65CB"/>
    <w:rsid w:val="00CB7941"/>
    <w:rsid w:val="00CC31E6"/>
    <w:rsid w:val="00CC45FD"/>
    <w:rsid w:val="00CC4D6C"/>
    <w:rsid w:val="00CC5214"/>
    <w:rsid w:val="00CD3AFA"/>
    <w:rsid w:val="00CD41B2"/>
    <w:rsid w:val="00CD79DA"/>
    <w:rsid w:val="00CD7A99"/>
    <w:rsid w:val="00CE0B58"/>
    <w:rsid w:val="00CE1A2F"/>
    <w:rsid w:val="00CE3ACE"/>
    <w:rsid w:val="00CE46EF"/>
    <w:rsid w:val="00CE6717"/>
    <w:rsid w:val="00CF0744"/>
    <w:rsid w:val="00CF4AAC"/>
    <w:rsid w:val="00CF5058"/>
    <w:rsid w:val="00CF5552"/>
    <w:rsid w:val="00D00FE4"/>
    <w:rsid w:val="00D018DC"/>
    <w:rsid w:val="00D020A9"/>
    <w:rsid w:val="00D02CBB"/>
    <w:rsid w:val="00D03190"/>
    <w:rsid w:val="00D03191"/>
    <w:rsid w:val="00D10469"/>
    <w:rsid w:val="00D12D52"/>
    <w:rsid w:val="00D132EF"/>
    <w:rsid w:val="00D14084"/>
    <w:rsid w:val="00D14DEB"/>
    <w:rsid w:val="00D16DC2"/>
    <w:rsid w:val="00D20F98"/>
    <w:rsid w:val="00D222B7"/>
    <w:rsid w:val="00D23351"/>
    <w:rsid w:val="00D25CAB"/>
    <w:rsid w:val="00D3243F"/>
    <w:rsid w:val="00D329D2"/>
    <w:rsid w:val="00D3455A"/>
    <w:rsid w:val="00D34D07"/>
    <w:rsid w:val="00D36285"/>
    <w:rsid w:val="00D40CBC"/>
    <w:rsid w:val="00D42ABE"/>
    <w:rsid w:val="00D42FFD"/>
    <w:rsid w:val="00D4528A"/>
    <w:rsid w:val="00D467E8"/>
    <w:rsid w:val="00D46C07"/>
    <w:rsid w:val="00D47450"/>
    <w:rsid w:val="00D51266"/>
    <w:rsid w:val="00D528A9"/>
    <w:rsid w:val="00D531EF"/>
    <w:rsid w:val="00D60168"/>
    <w:rsid w:val="00D61999"/>
    <w:rsid w:val="00D649B6"/>
    <w:rsid w:val="00D657D2"/>
    <w:rsid w:val="00D65845"/>
    <w:rsid w:val="00D65884"/>
    <w:rsid w:val="00D65E9B"/>
    <w:rsid w:val="00D7056C"/>
    <w:rsid w:val="00D73519"/>
    <w:rsid w:val="00D76537"/>
    <w:rsid w:val="00D77766"/>
    <w:rsid w:val="00D8002F"/>
    <w:rsid w:val="00D85DAE"/>
    <w:rsid w:val="00D925E4"/>
    <w:rsid w:val="00D92B6A"/>
    <w:rsid w:val="00D92F1F"/>
    <w:rsid w:val="00D9539A"/>
    <w:rsid w:val="00D96D37"/>
    <w:rsid w:val="00D96F7B"/>
    <w:rsid w:val="00D97829"/>
    <w:rsid w:val="00D97D7B"/>
    <w:rsid w:val="00DA170B"/>
    <w:rsid w:val="00DA25D7"/>
    <w:rsid w:val="00DA4A90"/>
    <w:rsid w:val="00DA565A"/>
    <w:rsid w:val="00DA5977"/>
    <w:rsid w:val="00DA6DF5"/>
    <w:rsid w:val="00DB29AB"/>
    <w:rsid w:val="00DB7B62"/>
    <w:rsid w:val="00DC03E4"/>
    <w:rsid w:val="00DC1B59"/>
    <w:rsid w:val="00DC2F61"/>
    <w:rsid w:val="00DC5F03"/>
    <w:rsid w:val="00DC7877"/>
    <w:rsid w:val="00DD1620"/>
    <w:rsid w:val="00DD24B3"/>
    <w:rsid w:val="00DE0711"/>
    <w:rsid w:val="00DE0A97"/>
    <w:rsid w:val="00DE67E7"/>
    <w:rsid w:val="00DF0A6B"/>
    <w:rsid w:val="00DF1AC2"/>
    <w:rsid w:val="00DF1DC1"/>
    <w:rsid w:val="00DF3902"/>
    <w:rsid w:val="00DF6614"/>
    <w:rsid w:val="00E0043C"/>
    <w:rsid w:val="00E05035"/>
    <w:rsid w:val="00E05237"/>
    <w:rsid w:val="00E05D61"/>
    <w:rsid w:val="00E06081"/>
    <w:rsid w:val="00E06829"/>
    <w:rsid w:val="00E10932"/>
    <w:rsid w:val="00E10D1A"/>
    <w:rsid w:val="00E12938"/>
    <w:rsid w:val="00E14814"/>
    <w:rsid w:val="00E1482B"/>
    <w:rsid w:val="00E14D0F"/>
    <w:rsid w:val="00E205F0"/>
    <w:rsid w:val="00E2118B"/>
    <w:rsid w:val="00E216A3"/>
    <w:rsid w:val="00E22A32"/>
    <w:rsid w:val="00E27EAE"/>
    <w:rsid w:val="00E30530"/>
    <w:rsid w:val="00E312F1"/>
    <w:rsid w:val="00E31B1A"/>
    <w:rsid w:val="00E32EFD"/>
    <w:rsid w:val="00E33E64"/>
    <w:rsid w:val="00E344F2"/>
    <w:rsid w:val="00E3536D"/>
    <w:rsid w:val="00E378F2"/>
    <w:rsid w:val="00E37B5B"/>
    <w:rsid w:val="00E40523"/>
    <w:rsid w:val="00E41864"/>
    <w:rsid w:val="00E44980"/>
    <w:rsid w:val="00E45021"/>
    <w:rsid w:val="00E47194"/>
    <w:rsid w:val="00E514B2"/>
    <w:rsid w:val="00E54DD1"/>
    <w:rsid w:val="00E5554B"/>
    <w:rsid w:val="00E56727"/>
    <w:rsid w:val="00E64D1F"/>
    <w:rsid w:val="00E66D38"/>
    <w:rsid w:val="00E67CA9"/>
    <w:rsid w:val="00E70B53"/>
    <w:rsid w:val="00E718FD"/>
    <w:rsid w:val="00E72854"/>
    <w:rsid w:val="00E75483"/>
    <w:rsid w:val="00E76BBF"/>
    <w:rsid w:val="00E77081"/>
    <w:rsid w:val="00E819BF"/>
    <w:rsid w:val="00E81EDB"/>
    <w:rsid w:val="00E836AF"/>
    <w:rsid w:val="00E84426"/>
    <w:rsid w:val="00E84C52"/>
    <w:rsid w:val="00E87790"/>
    <w:rsid w:val="00E9499F"/>
    <w:rsid w:val="00E96BB7"/>
    <w:rsid w:val="00E97CFE"/>
    <w:rsid w:val="00EA1F73"/>
    <w:rsid w:val="00EA3C1E"/>
    <w:rsid w:val="00EA4C3E"/>
    <w:rsid w:val="00EA5AFA"/>
    <w:rsid w:val="00EB3658"/>
    <w:rsid w:val="00EB619C"/>
    <w:rsid w:val="00EB6FB9"/>
    <w:rsid w:val="00EB7683"/>
    <w:rsid w:val="00EB776F"/>
    <w:rsid w:val="00EC068E"/>
    <w:rsid w:val="00EC3CE4"/>
    <w:rsid w:val="00EC5819"/>
    <w:rsid w:val="00ED4E7D"/>
    <w:rsid w:val="00ED7EF3"/>
    <w:rsid w:val="00EE1FD8"/>
    <w:rsid w:val="00EE5755"/>
    <w:rsid w:val="00EF0F78"/>
    <w:rsid w:val="00EF2C36"/>
    <w:rsid w:val="00EF78DB"/>
    <w:rsid w:val="00F03A0F"/>
    <w:rsid w:val="00F042C5"/>
    <w:rsid w:val="00F07AAD"/>
    <w:rsid w:val="00F1140B"/>
    <w:rsid w:val="00F12B43"/>
    <w:rsid w:val="00F133DD"/>
    <w:rsid w:val="00F16DB0"/>
    <w:rsid w:val="00F23905"/>
    <w:rsid w:val="00F2545F"/>
    <w:rsid w:val="00F256A7"/>
    <w:rsid w:val="00F26A93"/>
    <w:rsid w:val="00F27E18"/>
    <w:rsid w:val="00F30681"/>
    <w:rsid w:val="00F36158"/>
    <w:rsid w:val="00F362D7"/>
    <w:rsid w:val="00F3670B"/>
    <w:rsid w:val="00F37165"/>
    <w:rsid w:val="00F40F7B"/>
    <w:rsid w:val="00F46705"/>
    <w:rsid w:val="00F47FF7"/>
    <w:rsid w:val="00F510A7"/>
    <w:rsid w:val="00F51131"/>
    <w:rsid w:val="00F519A5"/>
    <w:rsid w:val="00F612A4"/>
    <w:rsid w:val="00F64840"/>
    <w:rsid w:val="00F67A19"/>
    <w:rsid w:val="00F70BA6"/>
    <w:rsid w:val="00F71592"/>
    <w:rsid w:val="00F73811"/>
    <w:rsid w:val="00F747EA"/>
    <w:rsid w:val="00F75B5F"/>
    <w:rsid w:val="00F76458"/>
    <w:rsid w:val="00F777E8"/>
    <w:rsid w:val="00F80F03"/>
    <w:rsid w:val="00F81988"/>
    <w:rsid w:val="00F83DB4"/>
    <w:rsid w:val="00F8401B"/>
    <w:rsid w:val="00F84657"/>
    <w:rsid w:val="00F85DAA"/>
    <w:rsid w:val="00F86BED"/>
    <w:rsid w:val="00F93AF8"/>
    <w:rsid w:val="00F943B3"/>
    <w:rsid w:val="00F945AF"/>
    <w:rsid w:val="00F94CE9"/>
    <w:rsid w:val="00FA1228"/>
    <w:rsid w:val="00FA1EAD"/>
    <w:rsid w:val="00FA2B64"/>
    <w:rsid w:val="00FB4478"/>
    <w:rsid w:val="00FC079C"/>
    <w:rsid w:val="00FC0D2D"/>
    <w:rsid w:val="00FC5F09"/>
    <w:rsid w:val="00FC666C"/>
    <w:rsid w:val="00FC7555"/>
    <w:rsid w:val="00FC7A83"/>
    <w:rsid w:val="00FD29C1"/>
    <w:rsid w:val="00FD3226"/>
    <w:rsid w:val="00FD5B02"/>
    <w:rsid w:val="00FD6212"/>
    <w:rsid w:val="00FD6A7F"/>
    <w:rsid w:val="00FD6DCF"/>
    <w:rsid w:val="00FD7C04"/>
    <w:rsid w:val="00FE089C"/>
    <w:rsid w:val="00FE53E7"/>
    <w:rsid w:val="00FE5B4F"/>
    <w:rsid w:val="00FE66AD"/>
    <w:rsid w:val="00FE7336"/>
    <w:rsid w:val="00FF02A7"/>
    <w:rsid w:val="00FF0900"/>
    <w:rsid w:val="00FF13E5"/>
    <w:rsid w:val="00FF2F5E"/>
    <w:rsid w:val="00FF3AD2"/>
    <w:rsid w:val="00FF46F5"/>
    <w:rsid w:val="00FF5447"/>
    <w:rsid w:val="00FF5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B651AB"/>
  <w15:docId w15:val="{BBD42841-0BB5-8540-AF34-EDD50CC083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A2184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2184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2184"/>
    <w:rPr>
      <w:rFonts w:ascii="SimSun" w:eastAsia="SimSu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A2184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880598"/>
    <w:pPr>
      <w:widowControl/>
      <w:ind w:firstLineChars="200" w:firstLine="420"/>
      <w:jc w:val="left"/>
    </w:pPr>
    <w:rPr>
      <w:rFonts w:ascii="Times New Roman" w:hAnsi="Times New Roman" w:cs="Times New Roman"/>
      <w:kern w:val="0"/>
      <w:sz w:val="24"/>
    </w:rPr>
  </w:style>
  <w:style w:type="paragraph" w:customStyle="1" w:styleId="EndNoteBibliographyTitle">
    <w:name w:val="EndNote Bibliography Title"/>
    <w:basedOn w:val="Normal"/>
    <w:link w:val="EndNoteBibliographyTitle0"/>
    <w:rsid w:val="00C322FE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C322FE"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Normal"/>
    <w:link w:val="EndNoteBibliography0"/>
    <w:rsid w:val="00C322FE"/>
    <w:pPr>
      <w:jc w:val="left"/>
    </w:pPr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C322FE"/>
    <w:rPr>
      <w:rFonts w:ascii="DengXian" w:eastAsia="DengXian" w:hAnsi="DengXian"/>
      <w:sz w:val="20"/>
    </w:rPr>
  </w:style>
  <w:style w:type="character" w:customStyle="1" w:styleId="1">
    <w:name w:val="未处理的提及1"/>
    <w:basedOn w:val="DefaultParagraphFont"/>
    <w:uiPriority w:val="99"/>
    <w:semiHidden/>
    <w:unhideWhenUsed/>
    <w:rsid w:val="00E344F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20F98"/>
  </w:style>
  <w:style w:type="paragraph" w:styleId="Header">
    <w:name w:val="header"/>
    <w:basedOn w:val="Normal"/>
    <w:link w:val="HeaderChar"/>
    <w:uiPriority w:val="99"/>
    <w:unhideWhenUsed/>
    <w:rsid w:val="003740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740C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740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740CF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92409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240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240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24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2409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710242"/>
  </w:style>
  <w:style w:type="character" w:styleId="Emphasis">
    <w:name w:val="Emphasis"/>
    <w:basedOn w:val="DefaultParagraphFont"/>
    <w:uiPriority w:val="20"/>
    <w:qFormat/>
    <w:rsid w:val="001B1E02"/>
    <w:rPr>
      <w:i/>
      <w:iCs/>
    </w:rPr>
  </w:style>
  <w:style w:type="character" w:customStyle="1" w:styleId="apple-converted-space">
    <w:name w:val="apple-converted-space"/>
    <w:basedOn w:val="DefaultParagraphFont"/>
    <w:rsid w:val="008508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183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9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076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959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4918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77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463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727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288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2833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187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5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582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173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1577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9654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559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866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009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997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039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39B975-8CDB-4758-9BE8-FAE0E46C20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81</Words>
  <Characters>1035</Characters>
  <Application>Microsoft Office Word</Application>
  <DocSecurity>0</DocSecurity>
  <Lines>8</Lines>
  <Paragraphs>2</Paragraphs>
  <ScaleCrop>false</ScaleCrop>
  <Company/>
  <LinksUpToDate>false</LinksUpToDate>
  <CharactersWithSpaces>1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s</dc:creator>
  <cp:lastModifiedBy>Helen Stanley</cp:lastModifiedBy>
  <cp:revision>3</cp:revision>
  <dcterms:created xsi:type="dcterms:W3CDTF">2024-01-04T04:18:00Z</dcterms:created>
  <dcterms:modified xsi:type="dcterms:W3CDTF">2024-01-04T16:27:00Z</dcterms:modified>
</cp:coreProperties>
</file>